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6EBD5" w14:textId="5A4235FA" w:rsidR="00D81A67" w:rsidRPr="002765A9" w:rsidRDefault="00AA120D" w:rsidP="0002226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 w:rsidRPr="002765A9">
        <w:rPr>
          <w:rFonts w:cstheme="minorHAnsi"/>
          <w:b/>
          <w:sz w:val="18"/>
          <w:szCs w:val="18"/>
        </w:rPr>
        <w:t>S</w:t>
      </w:r>
      <w:r w:rsidR="009E74CD" w:rsidRPr="002765A9">
        <w:rPr>
          <w:rFonts w:cstheme="minorHAnsi"/>
          <w:b/>
          <w:sz w:val="18"/>
          <w:szCs w:val="18"/>
        </w:rPr>
        <w:t>1</w:t>
      </w:r>
      <w:r w:rsidR="00D56853">
        <w:rPr>
          <w:rFonts w:cstheme="minorHAnsi"/>
          <w:b/>
          <w:sz w:val="18"/>
          <w:szCs w:val="18"/>
        </w:rPr>
        <w:t xml:space="preserve"> Table</w:t>
      </w:r>
      <w:r w:rsidR="00921B56" w:rsidRPr="002765A9">
        <w:rPr>
          <w:rFonts w:cstheme="minorHAnsi"/>
          <w:b/>
          <w:sz w:val="18"/>
          <w:szCs w:val="18"/>
        </w:rPr>
        <w:t xml:space="preserve">. </w:t>
      </w:r>
      <w:r w:rsidR="00EA61D4" w:rsidRPr="002765A9">
        <w:rPr>
          <w:rFonts w:cstheme="minorHAnsi"/>
          <w:b/>
          <w:sz w:val="18"/>
          <w:szCs w:val="18"/>
        </w:rPr>
        <w:t xml:space="preserve">List of data sources. </w:t>
      </w:r>
      <w:r w:rsidR="004D24B0" w:rsidRPr="002765A9">
        <w:rPr>
          <w:rFonts w:cstheme="minorHAnsi"/>
          <w:sz w:val="18"/>
          <w:szCs w:val="18"/>
        </w:rPr>
        <w:t xml:space="preserve">Online links were last accessed on </w:t>
      </w:r>
      <w:r w:rsidR="00396AB0" w:rsidRPr="002765A9">
        <w:rPr>
          <w:rFonts w:cstheme="minorHAnsi"/>
          <w:sz w:val="18"/>
          <w:szCs w:val="18"/>
        </w:rPr>
        <w:t xml:space="preserve">December 16, </w:t>
      </w:r>
      <w:proofErr w:type="gramStart"/>
      <w:r w:rsidR="00396AB0" w:rsidRPr="002765A9">
        <w:rPr>
          <w:rFonts w:cstheme="minorHAnsi"/>
          <w:sz w:val="18"/>
          <w:szCs w:val="18"/>
        </w:rPr>
        <w:t>2024</w:t>
      </w:r>
      <w:proofErr w:type="gramEnd"/>
      <w:r w:rsidR="004D24B0" w:rsidRPr="002765A9">
        <w:rPr>
          <w:rFonts w:cstheme="minorHAnsi"/>
          <w:sz w:val="18"/>
          <w:szCs w:val="18"/>
        </w:rPr>
        <w:t xml:space="preserve"> unless otherwise noted. </w:t>
      </w:r>
      <w:r w:rsidR="004730D5" w:rsidRPr="002765A9">
        <w:rPr>
          <w:rFonts w:cstheme="minorHAnsi"/>
          <w:sz w:val="18"/>
          <w:szCs w:val="18"/>
        </w:rPr>
        <w:t xml:space="preserve">Searches were limited to the date range of January 1, 2005 – December 31, 2022. </w:t>
      </w:r>
      <w:r w:rsidR="007E7463" w:rsidRPr="002765A9">
        <w:rPr>
          <w:rFonts w:cstheme="minorHAnsi"/>
          <w:sz w:val="18"/>
          <w:szCs w:val="18"/>
        </w:rPr>
        <w:t>Some data provided cannot be listed due to confidentiality issues.</w:t>
      </w:r>
      <w:r w:rsidR="00DF462C" w:rsidRPr="002765A9">
        <w:rPr>
          <w:rFonts w:cstheme="minorHAnsi"/>
          <w:sz w:val="18"/>
          <w:szCs w:val="18"/>
        </w:rPr>
        <w:t xml:space="preserve"> </w:t>
      </w:r>
      <w:r w:rsidR="009D01A9" w:rsidRPr="002765A9">
        <w:rPr>
          <w:rFonts w:cstheme="minorHAnsi"/>
          <w:sz w:val="18"/>
          <w:szCs w:val="18"/>
        </w:rPr>
        <w:t>The table does not list web</w:t>
      </w:r>
      <w:r w:rsidR="005E31FF" w:rsidRPr="002765A9">
        <w:rPr>
          <w:rFonts w:cstheme="minorHAnsi"/>
          <w:sz w:val="18"/>
          <w:szCs w:val="18"/>
        </w:rPr>
        <w:t>page links for</w:t>
      </w:r>
      <w:r w:rsidR="00DF462C" w:rsidRPr="002765A9">
        <w:rPr>
          <w:rFonts w:cstheme="minorHAnsi"/>
          <w:sz w:val="18"/>
          <w:szCs w:val="18"/>
        </w:rPr>
        <w:t xml:space="preserve"> previously public sources </w:t>
      </w:r>
      <w:r w:rsidR="005E31FF" w:rsidRPr="002765A9">
        <w:rPr>
          <w:rFonts w:cstheme="minorHAnsi"/>
          <w:sz w:val="18"/>
          <w:szCs w:val="18"/>
        </w:rPr>
        <w:t xml:space="preserve">that </w:t>
      </w:r>
      <w:r w:rsidR="00DF462C" w:rsidRPr="002765A9">
        <w:rPr>
          <w:rFonts w:cstheme="minorHAnsi"/>
          <w:sz w:val="18"/>
          <w:szCs w:val="18"/>
        </w:rPr>
        <w:t xml:space="preserve">are no longer available online. </w:t>
      </w:r>
      <w:r w:rsidR="0002226C" w:rsidRPr="002765A9">
        <w:rPr>
          <w:rFonts w:cstheme="minorHAnsi"/>
          <w:sz w:val="18"/>
          <w:szCs w:val="18"/>
        </w:rPr>
        <w:t>We used additional publicly available and unpublished data from individuals and organizations not listed here due to confidentiality concerns.</w:t>
      </w:r>
      <w:r w:rsidR="00CF06C2" w:rsidRPr="002765A9">
        <w:rPr>
          <w:rFonts w:cstheme="minorHAnsi"/>
          <w:sz w:val="18"/>
          <w:szCs w:val="18"/>
        </w:rPr>
        <w:t xml:space="preserve"> </w:t>
      </w:r>
    </w:p>
    <w:tbl>
      <w:tblPr>
        <w:tblW w:w="1017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515"/>
        <w:gridCol w:w="2805"/>
        <w:gridCol w:w="2880"/>
        <w:gridCol w:w="1710"/>
        <w:gridCol w:w="1260"/>
      </w:tblGrid>
      <w:tr w:rsidR="002022B0" w:rsidRPr="002765A9" w14:paraId="1953739C" w14:textId="27C747BE" w:rsidTr="004730D5">
        <w:trPr>
          <w:trHeight w:val="255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20DBC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ource type</w:t>
            </w: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5F0D0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ource name / descriptio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43DCA" w14:textId="77777777" w:rsidR="002022B0" w:rsidRPr="002765A9" w:rsidRDefault="002022B0" w:rsidP="00485EFB">
            <w:pPr>
              <w:spacing w:after="0" w:line="240" w:lineRule="auto"/>
              <w:ind w:right="169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itation or web address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2E488D" w14:textId="006860B6" w:rsidR="002022B0" w:rsidRPr="002765A9" w:rsidRDefault="002022B0" w:rsidP="00AE42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arch categor</w:t>
            </w:r>
            <w:r w:rsidR="004730D5"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i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1819E5" w14:textId="3BD01123" w:rsidR="002022B0" w:rsidRPr="002765A9" w:rsidRDefault="002022B0" w:rsidP="00AE42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arch terms</w:t>
            </w:r>
          </w:p>
        </w:tc>
      </w:tr>
      <w:tr w:rsidR="002022B0" w:rsidRPr="002765A9" w14:paraId="54C8AF57" w14:textId="6EA61FCF" w:rsidTr="004730D5">
        <w:trPr>
          <w:trHeight w:val="255"/>
        </w:trPr>
        <w:tc>
          <w:tcPr>
            <w:tcW w:w="1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86D9A6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ewspaper searches</w:t>
            </w:r>
          </w:p>
          <w:p w14:paraId="1D589511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B65E5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TARA New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0EF49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8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en.antaranews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758AFF" w14:textId="77777777" w:rsidR="002022B0" w:rsidRPr="002765A9" w:rsidRDefault="002022B0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1F3C2F" w14:textId="33C8F4D7" w:rsidR="002022B0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4773AE" w:rsidRPr="002765A9" w14:paraId="10B1F06F" w14:textId="77777777" w:rsidTr="004730D5">
        <w:trPr>
          <w:trHeight w:val="304"/>
        </w:trPr>
        <w:tc>
          <w:tcPr>
            <w:tcW w:w="151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212D3FF" w14:textId="77777777" w:rsidR="004773AE" w:rsidRPr="002765A9" w:rsidRDefault="004773AE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5B8952" w14:textId="066E453B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rest Diges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AFE4A8" w14:textId="5D1A6570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9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forestdigest.com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E3F804" w14:textId="77777777" w:rsidR="004773AE" w:rsidRPr="002765A9" w:rsidRDefault="004773AE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AE9C60" w14:textId="5006E696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2022B0" w:rsidRPr="002765A9" w14:paraId="3FB6B35E" w14:textId="2754DE2C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B850F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C4BDF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oogle advanced searc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75F0F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ww.google.com/advanced_sear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F8E063" w14:textId="081D438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ew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DC04A3" w14:textId="5514FBD2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4730D5" w:rsidRPr="002765A9" w14:paraId="0420CDFD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062A5" w14:textId="77777777" w:rsidR="004730D5" w:rsidRPr="002765A9" w:rsidRDefault="004730D5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753580" w14:textId="330A2643" w:rsidR="004730D5" w:rsidRPr="002765A9" w:rsidRDefault="004730D5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restHi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923602" w14:textId="6CF5F6CE" w:rsidR="004730D5" w:rsidRPr="002765A9" w:rsidRDefault="00B876C3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foresthints.news/index.htm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2EC1A5" w14:textId="77777777" w:rsidR="004730D5" w:rsidRPr="002765A9" w:rsidRDefault="004730D5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C7A565" w14:textId="77777777" w:rsidR="004730D5" w:rsidRPr="002765A9" w:rsidRDefault="004730D5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3A2C07" w:rsidRPr="002765A9" w14:paraId="1458A31A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C2AFD" w14:textId="77777777" w:rsidR="003A2C07" w:rsidRPr="002765A9" w:rsidRDefault="003A2C07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AA16C1" w14:textId="5D06E66F" w:rsidR="003A2C07" w:rsidRPr="002765A9" w:rsidRDefault="003A2C07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JPN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37EB10" w14:textId="516F8699" w:rsidR="003A2C07" w:rsidRPr="002765A9" w:rsidRDefault="004730D5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ww.jpnn.com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41B5E0" w14:textId="77777777" w:rsidR="003A2C07" w:rsidRPr="002765A9" w:rsidRDefault="003A2C07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EB5640" w14:textId="17812220" w:rsidR="003A2C07" w:rsidRPr="002765A9" w:rsidRDefault="004730D5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2022B0" w:rsidRPr="002765A9" w14:paraId="350ECAC3" w14:textId="7CAAEC6E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BECB9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54B4C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Kompa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6977E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10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kompas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98757A" w14:textId="77777777" w:rsidR="002022B0" w:rsidRPr="002765A9" w:rsidRDefault="002022B0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3D24AF" w14:textId="0F5052B2" w:rsidR="002022B0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4773AE" w:rsidRPr="002765A9" w14:paraId="63940156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9D59E" w14:textId="77777777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44E0E4" w14:textId="5B5A1A8E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rdek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48A83" w14:textId="5F6947B6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11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merdeka.com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F2647C" w14:textId="77777777" w:rsidR="004773AE" w:rsidRPr="002765A9" w:rsidRDefault="004773AE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05B8EB" w14:textId="2FD4BC80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4773AE" w:rsidRPr="002765A9" w14:paraId="5EADA68B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046BB" w14:textId="77777777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61C06" w14:textId="5939393D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ongaba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8DCC79" w14:textId="3F6FFECD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12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news.mongabay.com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A23EF" w14:textId="77777777" w:rsidR="004773AE" w:rsidRPr="002765A9" w:rsidRDefault="004773AE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71754C" w14:textId="66C1B1F4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4773AE" w:rsidRPr="002765A9" w14:paraId="7C5F1EE1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8F0D3" w14:textId="77777777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1BBD78" w14:textId="54C36DC9" w:rsidR="004773AE" w:rsidRPr="002765A9" w:rsidRDefault="004773AE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ongabay Indones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40973C" w14:textId="442190F8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13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mongabay.co.id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F6AF31" w14:textId="77777777" w:rsidR="004773AE" w:rsidRPr="002765A9" w:rsidRDefault="004773AE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BAED6" w14:textId="65048BCD" w:rsidR="004773AE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FF7683" w:rsidRPr="002765A9" w14:paraId="2E85899E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378E5" w14:textId="77777777" w:rsidR="00FF7683" w:rsidRPr="002765A9" w:rsidRDefault="00FF7683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41EE90" w14:textId="0BAFE8D8" w:rsidR="00FF7683" w:rsidRPr="002765A9" w:rsidRDefault="00FF7683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kezo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69F070" w14:textId="40F4F1A7" w:rsidR="00FF7683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14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okezone.com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39E8A2" w14:textId="77777777" w:rsidR="00FF7683" w:rsidRPr="002765A9" w:rsidRDefault="00FF7683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9E5091" w14:textId="7A74173A" w:rsidR="00FF7683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2022B0" w:rsidRPr="002765A9" w14:paraId="328C48E7" w14:textId="78B516A0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57CC6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07AEB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k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84BAF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15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news.prokal.co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1E6695" w14:textId="77777777" w:rsidR="002022B0" w:rsidRPr="002765A9" w:rsidRDefault="002022B0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31FC26" w14:textId="2E28E220" w:rsidR="002022B0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2022B0" w:rsidRPr="002765A9" w14:paraId="7705939F" w14:textId="56A319BE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5859B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37448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he Jakarta Pos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0DA5A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16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thejakartapost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E75E6D" w14:textId="77777777" w:rsidR="002022B0" w:rsidRPr="002765A9" w:rsidRDefault="002022B0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1F62FE" w14:textId="7177B20D" w:rsidR="002022B0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B876C3" w:rsidRPr="002765A9" w14:paraId="4BBA6C39" w14:textId="77777777" w:rsidTr="004730D5">
        <w:trPr>
          <w:trHeight w:val="25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F322C" w14:textId="77777777" w:rsidR="00B876C3" w:rsidRPr="002765A9" w:rsidRDefault="00B876C3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4ACC2" w14:textId="3265A50A" w:rsidR="00B876C3" w:rsidRPr="002765A9" w:rsidRDefault="00B876C3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mp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346218" w14:textId="7DCC4BAD" w:rsidR="00B876C3" w:rsidRPr="002765A9" w:rsidRDefault="005D168D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17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tempo.co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A427D5" w14:textId="77777777" w:rsidR="00B876C3" w:rsidRPr="002765A9" w:rsidRDefault="00B876C3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98EC9E" w14:textId="77777777" w:rsidR="00B876C3" w:rsidRPr="002765A9" w:rsidRDefault="00B876C3" w:rsidP="00485EF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2022B0" w:rsidRPr="002765A9" w14:paraId="79F7223F" w14:textId="3125835D" w:rsidTr="004730D5">
        <w:trPr>
          <w:trHeight w:val="255"/>
        </w:trPr>
        <w:tc>
          <w:tcPr>
            <w:tcW w:w="151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D2E61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8FD35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ribunNew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6960C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18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tribunnews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EEA4CC" w14:textId="77777777" w:rsidR="002022B0" w:rsidRPr="002765A9" w:rsidRDefault="002022B0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2D5F81" w14:textId="17F6810E" w:rsidR="002022B0" w:rsidRPr="002765A9" w:rsidRDefault="004730D5" w:rsidP="00485EF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2022B0" w:rsidRPr="002765A9" w14:paraId="5C6605EA" w14:textId="69EAA632" w:rsidTr="004730D5">
        <w:trPr>
          <w:trHeight w:val="520"/>
        </w:trPr>
        <w:tc>
          <w:tcPr>
            <w:tcW w:w="15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0091166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Government source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ED2DF3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alai Besar Konservasi Sumber Daya Alam (</w:t>
            </w:r>
            <w:proofErr w:type="gramStart"/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BKSDA)  North</w:t>
            </w:r>
            <w:proofErr w:type="gramEnd"/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Sumatr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08B074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bbksdasumut.com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AD83F0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F6CAF1" w14:textId="732BA6DE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2022B0" w:rsidRPr="002765A9" w14:paraId="0924D42B" w14:textId="3BD46647" w:rsidTr="004730D5">
        <w:trPr>
          <w:trHeight w:val="520"/>
        </w:trPr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14:paraId="50FDCF8D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10437E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alai Konservasi Sumber Daya Alam (BKSDA) East Kalimant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A087F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19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://bksdakaltim.menlhk.go.id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717BDE" w14:textId="77777777" w:rsidR="002022B0" w:rsidRPr="002765A9" w:rsidRDefault="002022B0" w:rsidP="00F76E0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648CC1" w14:textId="57AB809A" w:rsidR="002022B0" w:rsidRPr="002765A9" w:rsidRDefault="002022B0" w:rsidP="00F76E0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022B0" w:rsidRPr="002765A9" w14:paraId="199F8430" w14:textId="5278B595" w:rsidTr="004730D5">
        <w:trPr>
          <w:trHeight w:val="340"/>
        </w:trPr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14:paraId="64EC3BFA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C5D52A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KSDA Central Kalimant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8F82F4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0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://bksda-skw2.blogspot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DE823" w14:textId="77777777" w:rsidR="002022B0" w:rsidRPr="002765A9" w:rsidRDefault="002022B0" w:rsidP="00F76E0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DAFD6D" w14:textId="41A9F161" w:rsidR="002022B0" w:rsidRPr="002765A9" w:rsidRDefault="002022B0" w:rsidP="00F76E0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022B0" w:rsidRPr="002765A9" w14:paraId="72EC7C13" w14:textId="1B3938CF" w:rsidTr="004730D5">
        <w:trPr>
          <w:trHeight w:val="340"/>
        </w:trPr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14:paraId="179EEC19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D43992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KSDA West Kalimant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B1829C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1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ksdakalbar.wordpress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D8F82B" w14:textId="77777777" w:rsidR="002022B0" w:rsidRPr="002765A9" w:rsidRDefault="002022B0" w:rsidP="00F76E0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451A90" w14:textId="57DF4EA5" w:rsidR="002022B0" w:rsidRPr="002765A9" w:rsidRDefault="002022B0" w:rsidP="00F76E0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022B0" w:rsidRPr="002765A9" w14:paraId="3BDE64AD" w14:textId="5F18FD72" w:rsidTr="004730D5">
        <w:trPr>
          <w:trHeight w:val="628"/>
        </w:trPr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14:paraId="7560EA32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0585C3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irektorat Jendral Konservasi Sumber Daya Alam dan Ekosistem (KSDAE) news blo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E95E95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://ksdae.menlhk.go.id/pencarian-berita.htm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C42DEA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BFF76C" w14:textId="66E35EFD" w:rsidR="002022B0" w:rsidRPr="002765A9" w:rsidRDefault="00396A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2022B0" w:rsidRPr="002765A9" w14:paraId="75BB3F73" w14:textId="4B83D17C" w:rsidTr="004730D5">
        <w:trPr>
          <w:trHeight w:val="295"/>
        </w:trPr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14:paraId="5DC925ED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C0D037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KSDAE annual statistic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007CA9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://ksdae.menlhk.go.id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1C29D3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08676D" w14:textId="36223370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2022B0" w:rsidRPr="002765A9" w14:paraId="0C216A34" w14:textId="2C749139" w:rsidTr="004730D5">
        <w:trPr>
          <w:trHeight w:val="628"/>
        </w:trPr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</w:tcPr>
          <w:p w14:paraId="2B7E19BC" w14:textId="77777777" w:rsidR="002022B0" w:rsidRPr="002765A9" w:rsidRDefault="002022B0" w:rsidP="00763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AE1DFC" w14:textId="77777777" w:rsidR="002022B0" w:rsidRPr="002765A9" w:rsidRDefault="002022B0" w:rsidP="00F76E0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Kementerian Lingkungan Hidup &amp; Kehutanan (KLHK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11A78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ww.menlhk.go.id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C7A6E" w14:textId="77777777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F3FC45" w14:textId="287D7133" w:rsidR="002022B0" w:rsidRPr="002765A9" w:rsidRDefault="002022B0" w:rsidP="00485EF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B6614B" w:rsidRPr="002765A9" w14:paraId="163EA9F6" w14:textId="77777777" w:rsidTr="004730D5">
        <w:trPr>
          <w:trHeight w:val="628"/>
        </w:trPr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4E0AF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FC39F2" w14:textId="36C9243F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inistry of Forestr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47BE5F" w14:textId="727B2019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cstheme="minorHAnsi"/>
                <w:sz w:val="18"/>
                <w:szCs w:val="18"/>
                <w:shd w:val="clear" w:color="auto" w:fill="FFFFFF"/>
              </w:rPr>
              <w:t>Hutagalung</w:t>
            </w:r>
            <w:r w:rsidRPr="002765A9">
              <w:rPr>
                <w:rFonts w:cstheme="minorHAnsi"/>
                <w:sz w:val="18"/>
                <w:szCs w:val="18"/>
              </w:rPr>
              <w:t xml:space="preserve">, </w:t>
            </w:r>
            <w:r w:rsidRPr="002765A9">
              <w:rPr>
                <w:rFonts w:cstheme="minorHAnsi"/>
                <w:sz w:val="18"/>
                <w:szCs w:val="18"/>
                <w:shd w:val="clear" w:color="auto" w:fill="FFFFFF"/>
              </w:rPr>
              <w:t>R</w:t>
            </w:r>
            <w:r w:rsidRPr="002765A9">
              <w:rPr>
                <w:rFonts w:cstheme="minorHAnsi"/>
                <w:sz w:val="18"/>
                <w:szCs w:val="18"/>
              </w:rPr>
              <w:t xml:space="preserve">. (2018, Feb. 7). </w:t>
            </w:r>
            <w:r w:rsidRPr="002765A9">
              <w:rPr>
                <w:rFonts w:cstheme="minorHAnsi"/>
                <w:color w:val="000000"/>
                <w:sz w:val="18"/>
                <w:szCs w:val="18"/>
              </w:rPr>
              <w:t xml:space="preserve">KLHK Telah Selamatkan Lebih dari 1.000 Individu Orangutan. </w:t>
            </w:r>
            <w:r w:rsidRPr="002765A9">
              <w:rPr>
                <w:rFonts w:cstheme="minorHAnsi"/>
                <w:i/>
                <w:color w:val="000000"/>
                <w:sz w:val="18"/>
                <w:szCs w:val="18"/>
              </w:rPr>
              <w:t>Ministry of Forestry.</w:t>
            </w:r>
            <w:r w:rsidRPr="002765A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2765A9">
              <w:rPr>
                <w:rFonts w:eastAsia="Times New Roman" w:cstheme="minorHAnsi"/>
                <w:sz w:val="18"/>
                <w:szCs w:val="18"/>
              </w:rPr>
              <w:t>No longer available onl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5F2AF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00014D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B6614B" w:rsidRPr="002765A9" w14:paraId="5E10C376" w14:textId="19E8CA30" w:rsidTr="004730D5">
        <w:trPr>
          <w:trHeight w:val="225"/>
        </w:trPr>
        <w:tc>
          <w:tcPr>
            <w:tcW w:w="1515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90270C6" w14:textId="14567F76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GO reports, online new blogs and other website source  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AD44E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rnean Orangutan Survival Foundation (BOSF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93E1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2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orangutan.or.id/our-latest-stories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BA354D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A1530E" w14:textId="68D4B1E9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3A7247E3" w14:textId="51FBFBBA" w:rsidTr="004730D5">
        <w:trPr>
          <w:trHeight w:val="29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7797B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C47F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 Australia – Adopt an orangut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09D61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3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orangutans.com.au/meet-our-family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28AF8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F4FEE3" w14:textId="7C9B95E6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4C443FCD" w14:textId="33E32F05" w:rsidTr="004730D5">
        <w:trPr>
          <w:trHeight w:val="495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CAB67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86363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Annual Reports 2006 - 2017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9A60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No longer available online. Previously accessed through BOSF website, www.orangutan.id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1A7B41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8FA384" w14:textId="632A3404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42E5CC65" w14:textId="7A80CA7A" w:rsidTr="004730D5">
        <w:trPr>
          <w:trHeight w:val="495"/>
        </w:trPr>
        <w:tc>
          <w:tcPr>
            <w:tcW w:w="15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77B5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D4B99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Annual Report 201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9F55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20). Bornean Orangutan Survival Foundation Annual Report 2019. Bogor, Indonesia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F10148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E4AE1F" w14:textId="43F76BD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647FA065" w14:textId="14F8A239" w:rsidTr="004730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049A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C04D7A" w14:textId="3BBFF9EF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 Germany 2008 Annual Report  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930BD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 Deutschland. (2009). Rechenschaftsbericht und Mittelverwendung 2008: Bericht aus den BOS-Projekten, Aktivitäten und Ausblicke 2008 / 2009. Berlin, Germany.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868910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17418B6" w14:textId="09CAE966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2D265263" w14:textId="7DE4B3D6" w:rsidTr="004730D5">
        <w:trPr>
          <w:trHeight w:val="7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2573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E6FB1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F94A5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731C8B5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9D42203" w14:textId="6E914C8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29B6DE6A" w14:textId="6A299DEF" w:rsidTr="004730D5">
        <w:trPr>
          <w:trHeight w:val="547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6EA4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858C6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2A3E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</w:tcPr>
          <w:p w14:paraId="5987B16B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599CD9A7" w14:textId="2BEDB6B9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1F655E56" w14:textId="7156B0DC" w:rsidTr="004730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47F8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F8EF8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 Germany 2009 Annual Report 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9E03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 Deutschland. (2010). Rechenschaftsbericht </w:t>
            </w:r>
          </w:p>
          <w:p w14:paraId="12EC67F8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nd Mittelverwendung 2008: Bericht aus den BOS-Projekten,</w:t>
            </w:r>
          </w:p>
          <w:p w14:paraId="125D467A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ktivitäten und Ausblicke 2008 / 2009. Berlin, Germany.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A687CC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5CBD5EB" w14:textId="45AE4A62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59100ACA" w14:textId="17DA64BA" w:rsidTr="004730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BC92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EF0C6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7BD8F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8FBE25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056EA92" w14:textId="2586A1DA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3115B70F" w14:textId="1171A2F5" w:rsidTr="004730D5">
        <w:trPr>
          <w:trHeight w:val="178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BA54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B0548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649B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</w:tcPr>
          <w:p w14:paraId="1C90D331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4F854228" w14:textId="3226FBA6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2C807928" w14:textId="4647D85D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9749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4A762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 Germany 2010 Annual Report 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6289B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 Deutschland. (2011). Jahresbericht und Mittelverwendung 2010: Bericht aus den BOS-Projekten. Berlin, Germany.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BFB9F6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444DD6" w14:textId="7B02C801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447E3266" w14:textId="506AF3B7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CBDF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E09C5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Highlights 20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9A9A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18). Bornean Orangutan Survival Foundation Highlights 2017. Bogor, Indonesia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7A09CA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149FAE" w14:textId="3A4DE5EA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606BD4BC" w14:textId="5C3E94C6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5EE1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49FD3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Highlights 20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4436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19). Bornean Orangutan Survival Foundation Highlights 2017. Bogor, Indonesia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E0EF9A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DE6378" w14:textId="39D664AC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2FC344BD" w14:textId="599ACFE1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2137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00A8F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Independent Auditor’s Report 2006-20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1BFA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08). Independent Auditor’s Report on Financial Statements on the Years Then Ended December 31, </w:t>
            </w:r>
            <w:proofErr w:type="gramStart"/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07</w:t>
            </w:r>
            <w:proofErr w:type="gramEnd"/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nd 2006. HLB Hadori &amp; Rekan, Jakarta, Indonesia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6E9A01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25CA0D" w14:textId="0054CDFA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0B449B6A" w14:textId="7BC509FE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C7EC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28A96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Independent Auditor’s Report on Financial Statements 2008 and 20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BA564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10). Independent Auditor’s Report on Financial Statements on the Years Then Ended December 31, </w:t>
            </w:r>
            <w:proofErr w:type="gramStart"/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08</w:t>
            </w:r>
            <w:proofErr w:type="gramEnd"/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nd 2009. HLB Hadori &amp; Rekan, Jakarta, Indonesia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DAA37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D5B18" w14:textId="3E16FC52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0A977022" w14:textId="6E3C9171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D9D2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32ADD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BOSF Nyaru Menteng Official Release Stor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04C2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4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goingback2dforest.wordpress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C24CFE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48135" w14:textId="68BEDA1C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73B85106" w14:textId="55FD8A1F" w:rsidTr="004730D5">
        <w:trPr>
          <w:trHeight w:val="97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7FB9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1BEF6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Progress Repor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7CCCB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 Foundation and RHOI. (2013). Progress Report: Orangutan Post Release Monitoring in Kehje Sewen Forest, East Kalimantan. BOS Foundation and Restorasi Habitat Orangutan Indonesia (RHOI). Bogor, Indonesia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5F2E83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A8A61E" w14:textId="4510B0E6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0C4BDCF8" w14:textId="32F9CB74" w:rsidTr="004730D5">
        <w:trPr>
          <w:trHeight w:val="12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45C0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57FE2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Progress Repor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7F69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15). Progress Report #4: Orangutan Reintroduction and Post-release Monitoring in Bukit Batikap Conservation Forest, Murung Raya August 2013 - December 2014. BOS Foundation - Central Kalimantan Orangutan Reintroduction Program at Nyaru Menteng. Bogor, Indonesia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F139BA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FEF30A" w14:textId="5A8831F4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477FCA0D" w14:textId="56BE8E90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CEF7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8AE6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 Progress repor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762A3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16). Progress report: Post-release Monitoring Of orangutans in the Kehje Sewen forest, East Kalimantan 2015. Bogor, Indonesia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34542A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701289" w14:textId="0240777B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792566D8" w14:textId="51840502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2F77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49A6E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BOSF Samboja Lestari &amp; Kehje Sewen Official Release Stor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562A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5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orangutanforest.wordpress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4E6B44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C10580" w14:textId="388DCF1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7217F42F" w14:textId="17FCEF4C" w:rsidTr="004730D5">
        <w:trPr>
          <w:trHeight w:val="97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5AB1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EF346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 Orangutan Reintroduction and Post-release Monitoring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77608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. (2016). Orangutan Reintroduction and Post-release Monitoring in Bukit Batikap Conservation Forest, Murung Raya Central Kalimantan January 2015 to December 2015. Orangutan Reintroduction Program at Nyaru Menteng. Bogor, Indonesia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24E3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4EA62" w14:textId="6275D53C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396A8838" w14:textId="69509F25" w:rsidTr="004730D5">
        <w:trPr>
          <w:trHeight w:val="97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A2D7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6DE02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 Orangutan Reintroduction and Post-release Monitoring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FCCA4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OSF. (2018). Orangutan Reintroduction and Post-release Monitoring Update on the Reintroduction Programs in Bukit Batikap Conservation Forest and Bukit Baka Bukit Raya National Park January 2016 to October 2017.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B77C5D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63DB5" w14:textId="6AFF71A3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6614B" w:rsidRPr="002765A9" w14:paraId="5E6B1626" w14:textId="05AA3ED8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A19D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CD2A2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 for Orangutan Protection (COP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97F72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6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://orangutanprotection.com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34AE9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39A222" w14:textId="6E2AE941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23621BF4" w14:textId="110DDF00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928F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C6139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ikananga Wildlife Cent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AA96B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ww.cikanangawildlifecenter.com/news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E27CE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30C529" w14:textId="539DC6DA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B6614B" w:rsidRPr="002765A9" w14:paraId="513FC4CA" w14:textId="56089EA5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2E52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8A8A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nservation Action Network Borneo (CA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9DBBD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27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canborneo.id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941D82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AF73C" w14:textId="19DF60DF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0301843C" w14:textId="56AB83B9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5F37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A6EAF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irektorat Jenderal Konservasi Sumber Daya Alam dan Ekosistem (KSDA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52822" w14:textId="31B155C8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 xml:space="preserve">http://ksdae.menlhk.go.id/pencarian-berita.html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(search term “orangutan”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0BE4C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942A0" w14:textId="323CDD8B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B6614B" w:rsidRPr="002765A9" w14:paraId="60836FD5" w14:textId="77777777" w:rsidTr="004730D5">
        <w:trPr>
          <w:trHeight w:val="439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D390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6D3D8A" w14:textId="79AE65BA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arda Animal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DEA54A" w14:textId="3ABB0EEE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28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gardaanimalia.com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77A64D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33CE6F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82917" w:rsidRPr="002765A9" w14:paraId="4CE3C7FA" w14:textId="77777777" w:rsidTr="004730D5">
        <w:trPr>
          <w:trHeight w:val="439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2F62" w14:textId="77777777" w:rsidR="00182917" w:rsidRPr="002765A9" w:rsidRDefault="00182917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51AD4D" w14:textId="1F4A1218" w:rsidR="00182917" w:rsidRPr="002765A9" w:rsidRDefault="00182917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lobal Givi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22FA0" w14:textId="2FB4CA6C" w:rsidR="00182917" w:rsidRPr="002765A9" w:rsidRDefault="00182917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29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globalgiving.org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99E000" w14:textId="77777777" w:rsidR="00182917" w:rsidRPr="002765A9" w:rsidRDefault="00182917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30F6F" w14:textId="191AAA06" w:rsidR="00182917" w:rsidRPr="002765A9" w:rsidRDefault="00182917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cstheme="minorHAnsi"/>
                <w:sz w:val="18"/>
                <w:szCs w:val="18"/>
              </w:rPr>
              <w:t>“orangutan”</w:t>
            </w:r>
          </w:p>
        </w:tc>
      </w:tr>
      <w:tr w:rsidR="00B6614B" w:rsidRPr="002765A9" w14:paraId="18CDF836" w14:textId="189BFA51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7886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A8C1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ternational Animal Rescue (IAR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C246B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0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internationalanimalrescue.org/news?currency=USD; https://www.internationalanimalrescue.org/projects/orangutan    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2943A6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DEBDBC" w14:textId="7A0F7C8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050EC6AB" w14:textId="262193A4" w:rsidTr="004730D5">
        <w:trPr>
          <w:trHeight w:val="538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F334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9E597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ayasan International Animal Rescue Indonesia (YIARI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98135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1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://www.internationalanimalrescue.or.id/berita/ No longer available online.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A70576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29B2D9" w14:textId="2D1513D8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064470D8" w14:textId="67BF187B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3DA1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1031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ternational Animal Rescue (IAR) Annual Reports and websi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116C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2" w:anchor=" 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internationalanimalrescue.org/annual-reports#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35C0A0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1B0505" w14:textId="4E8937FD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267CF909" w14:textId="0C9C5E98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D50E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F319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AR Charity Commission Repor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EF80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3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register-of-charities.charitycommission.gov.uk/charity-search/-/charity-details/4029510/accounts-and-annual-returns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FB68E4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E5B586" w14:textId="062B7A31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1C5403A7" w14:textId="3871BA62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8A5D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ADF30" w14:textId="226A8F60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ayasan Jejak Pula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10044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4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our-paws.org/campaigns-topics/sanctuaries/orangutan-forest-school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625FDB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08203C" w14:textId="63F3D5EA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65BB1871" w14:textId="5F02D986" w:rsidTr="004730D5">
        <w:trPr>
          <w:trHeight w:val="358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C04C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5AF19C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sarang Foundation (Masarang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F3CAE2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masarang.eu/about/about-masarang/willie-smits/</w:t>
            </w:r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58C01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5FD85A" w14:textId="050412FA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B6614B" w:rsidRPr="002765A9" w14:paraId="3F93A012" w14:textId="76FBB308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86CF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19248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angutan Foundation International (OFI) Annual Repor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5C140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5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Orangutan Foundation International. (2010). 2009 Annual Report.; https://orangutan.org/about/annual-report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792962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103EE8" w14:textId="4FCCE4FA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6614B" w:rsidRPr="002765A9" w14:paraId="166CC93D" w14:textId="574A0DA4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BB11" w14:textId="77777777" w:rsidR="00B6614B" w:rsidRPr="002765A9" w:rsidRDefault="00B6614B" w:rsidP="00B661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53D91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FI news blo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7949B" w14:textId="77777777" w:rsidR="00B6614B" w:rsidRPr="002765A9" w:rsidRDefault="00B6614B" w:rsidP="00B6614B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6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s://orangutan.org/blog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E29AF" w14:textId="77777777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FA31BB" w14:textId="7D3550EA" w:rsidR="00B6614B" w:rsidRPr="002765A9" w:rsidRDefault="00B6614B" w:rsidP="00B6614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5B9676C4" w14:textId="77777777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BD1D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D7E6EA" w14:textId="122F5846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ne Green Plan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C26FA1" w14:textId="3D5A3651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hyperlink r:id="rId37" w:history="1">
              <w:r w:rsidRPr="002765A9">
                <w:rPr>
                  <w:rStyle w:val="Hyperlink"/>
                  <w:rFonts w:cstheme="minorHAnsi"/>
                  <w:sz w:val="18"/>
                  <w:szCs w:val="18"/>
                </w:rPr>
                <w:t>https://www.onegreenplanet.org/channel/news/</w:t>
              </w:r>
            </w:hyperlink>
            <w:r w:rsidRPr="002765A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415E6A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CFC3C7" w14:textId="48E2A6CE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rangutan”, “orang-utan”</w:t>
            </w:r>
          </w:p>
        </w:tc>
      </w:tr>
      <w:tr w:rsidR="004730D5" w:rsidRPr="002765A9" w14:paraId="3AE0A54B" w14:textId="6F52B503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F536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C0078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angutan Foundation-UK (OF-UK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ACBFE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8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orangutan.org.uk/blog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59416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F72B60" w14:textId="7A41CEC0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2DDE228E" w14:textId="6F47E24E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F5CD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FA538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angutan Foundation-UK (OF-UK) Charity Commission Reports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236D4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39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s://register-of-charities.charitycommission.gov.uk/charity-search/-/charity-</w:t>
              </w:r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lastRenderedPageBreak/>
                <w:t xml:space="preserve">details/3997163/accounts-and-annual-returns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E46104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C1C1C6" w14:textId="702EEA6E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7798CFF8" w14:textId="2B339116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7CA0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9D43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angutan Information Centre (OI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E8CB5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0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orangutancentre.org/news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BD761F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51CFC2" w14:textId="1E6AB564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7E322901" w14:textId="019C2C5B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6397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C737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angutan Kutai Project (Kutai Project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7883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1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orangutan.com/orangutan-kutai-project-field-update-2016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1392ED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5E61AB" w14:textId="45697753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1B16C657" w14:textId="42D5C952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08F1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FEFE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rangutan Republik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2348C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2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orangutanrepublik.org/what-we-do/mobile-education-and-conservation-unit-progra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26DF7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9918D2" w14:textId="5BF87DE4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506A3AFE" w14:textId="7259F572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A529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40085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anEc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4B40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paneco.ch/en/orangutan-conservation-programme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28EB2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2A095C" w14:textId="63418A46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7E86529D" w14:textId="77777777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6D6F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8B0714" w14:textId="2FCAD4B6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eople’s Trusts for Endangered Spec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9B563E" w14:textId="49052C43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3" w:history="1">
              <w:r w:rsidRPr="002765A9">
                <w:rPr>
                  <w:rStyle w:val="Hyperlink"/>
                  <w:rFonts w:eastAsia="Times New Roman" w:cstheme="minorHAnsi"/>
                  <w:sz w:val="18"/>
                  <w:szCs w:val="18"/>
                  <w:lang w:val="en-US"/>
                </w:rPr>
                <w:t>https://ptes.org/wp-content/uploads/2015/01/Indonesia-orangutans-HOC-in-agricultural-landscapes-final-report.pdf</w:t>
              </w:r>
            </w:hyperlink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; https://ptes.org/wp-content/uploads/2015/02/Indonesia-orangutans-conflict-resonse-unit-project-update.pd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486967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08F4D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2D8AA9A1" w14:textId="00534223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80C5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E0458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natur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98AB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4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s://pronaturafoundation.org/sungai-wain-protection-forest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009C28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1CF389" w14:textId="71B9A51F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31B60C86" w14:textId="160503A2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9C06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28F29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corpion Illegal Wildlife Trade Monitoring Networ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AF0D6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5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://www.scorpionmonitor.org/newslist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0BB0FE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691C6A" w14:textId="2EC33D19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7BF0AD2C" w14:textId="3074020C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2ECC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F11D7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intang Orangutan Centre (SO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C34C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6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soc.or.id/artikel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258FE1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7F63A5" w14:textId="4291A9A2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47FAD1A9" w14:textId="4B1E9040" w:rsidTr="004730D5">
        <w:trPr>
          <w:trHeight w:val="58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61C0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2EAD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umatran Orangutan Conservation Programme (SOCP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785F4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7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sumatranorangutan.org/category/media/news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7572FA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90C2E3" w14:textId="610D9762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2451C036" w14:textId="42915DEC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0912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AFF16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CP, YEL and PanEco annual repor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8B919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8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sumatranorangutan.org/category/media/publications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31563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CD1075" w14:textId="71C8BBA1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47832B96" w14:textId="1EFD3DA9" w:rsidTr="004730D5">
        <w:trPr>
          <w:trHeight w:val="73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A012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4C52E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umatra Rainforest Institu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D4C4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 xml:space="preserve">http://sumatranrainforest.org/ </w:t>
            </w: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Not currently accessible online. </w:t>
            </w: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 xml:space="preserve">https://www.globalgiving.org/projects/orangutan-protection-in-wild-tapanuli/#menu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ADB68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33381C" w14:textId="08E84139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1CACA6A9" w14:textId="6BFC8175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E865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F286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asikok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EF79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://www.tasikoki.org/latest-news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A0957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F45F0" w14:textId="0E600B5D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5C71761D" w14:textId="5D2667C0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55FA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61B67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Wildlife Rescue Centre Jojakart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63879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rcjogja.org/blog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B3AF2E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670BB7" w14:textId="4C922C20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6733640C" w14:textId="11641B98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E361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C00D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ayasan Ekosistem Lestari (YEL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82014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49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yel.or.id/environmental-education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31E04D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835383" w14:textId="6E542C3C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0967A40F" w14:textId="71279264" w:rsidTr="004730D5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216D2" w14:textId="77777777" w:rsidR="004730D5" w:rsidRPr="002765A9" w:rsidRDefault="004730D5" w:rsidP="004730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256CC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ayor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8A827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0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://www.yayorin.com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4BF660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280350" w14:textId="4A76B008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65037937" w14:textId="1813C6A4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764A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Social media 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FE07A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nimal Sanctuary Trust Indonesia (ASTI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3A23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twitter.com/ASTIndones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36D922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B84C5B" w14:textId="6B37A80D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63976CEB" w14:textId="3E56238A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0D45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FE53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BKSDA North Sumatr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8231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1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s://www.facebook.com/bbksdasumut;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06FD44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9E2EDE" w14:textId="4034C219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68AA162B" w14:textId="1478A3F0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505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99CDC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KSDA Ace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369AE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ww.instagram.com/bksda_aceh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F119C4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5E4E2" w14:textId="7E2EFEC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6D1E8BAE" w14:textId="759AA2DE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6748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4121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KSDA Central Kalimant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5F90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2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BKSDAKalimantanTengah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493CE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706B9" w14:textId="1B766F9D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4DE906F1" w14:textId="3379CC96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76D7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8EDD9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KSDA East Kalimant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96C36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3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bksdakaltim.bksdakaltim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91E8B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AA671D" w14:textId="29C72166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1F2EF280" w14:textId="3E42AE75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35A5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302E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OS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47EBD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4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BOSFoundation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4236A5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2BA010" w14:textId="10F5A832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0939C934" w14:textId="67A84C51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EA2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9735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BF819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5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saveordelete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BD5703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84BCB5" w14:textId="76371F6C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78F99720" w14:textId="05483A35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7595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3969D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5FBCD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6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s://www.facebook.com/internationalanimalrescue/.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F792B4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EDBD8C" w14:textId="69BFF3C4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0D8F164F" w14:textId="418D89D6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948C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A845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2FFE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7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orangutansintang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623349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EDB8BF" w14:textId="4BC3B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1711E674" w14:textId="53D567B4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97A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2FD4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K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A5094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8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leuserconservationforum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9BF8E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F84905" w14:textId="0856564F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0A510F2F" w14:textId="1C161C7C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BBD2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C2C4C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Jakarta Animal Aid Networ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C449D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r w:rsidRPr="002765A9"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  <w:t>https://www.facebook.com/jakartaanimalaidnetwork/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ED5FD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F8875" w14:textId="0976A6E5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</w:p>
        </w:tc>
      </w:tr>
      <w:tr w:rsidR="004730D5" w:rsidRPr="002765A9" w14:paraId="402C8988" w14:textId="6132A7F3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30E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FE11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FI 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9D49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59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orangutanfoundationinternational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3080E5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1FF00" w14:textId="58832508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6F75DAE9" w14:textId="1D808828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027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D7EAD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F-U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1AA0E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60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facebook.com/orangutanfndn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CBAA3E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F42266" w14:textId="71CD94A0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5CC1F190" w14:textId="3ED881EA" w:rsidTr="004730D5">
        <w:trPr>
          <w:trHeight w:val="255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C185B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F0A57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umatra Rainforest Institu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C76B0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61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>https://www.facebook.com/sumatrarainforestinstitute/about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490613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FCC634" w14:textId="7E4F10EB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424DBAFA" w14:textId="064C645A" w:rsidTr="004730D5">
        <w:trPr>
          <w:trHeight w:val="975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00EC" w14:textId="288E99BE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Third party report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92EE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sz w:val="18"/>
                <w:szCs w:val="18"/>
                <w:lang w:val="en-US"/>
              </w:rPr>
              <w:t>“On the Trail - Information and analysis bulletin on animal poaching and smuggling” – RobindesBois.or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86314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62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robindesbois.org/en/category/actualites/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F2A059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B291A9" w14:textId="1E7AE6BD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5C48D3AF" w14:textId="4C8AC661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AD1F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53BE8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angutan Appeal UK Newslett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80AF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FF"/>
                <w:sz w:val="18"/>
                <w:szCs w:val="18"/>
                <w:u w:val="single"/>
                <w:lang w:val="en-US"/>
              </w:rPr>
            </w:pPr>
            <w:hyperlink r:id="rId63" w:history="1">
              <w:r w:rsidRPr="002765A9">
                <w:rPr>
                  <w:rFonts w:eastAsia="Times New Roman" w:cstheme="minorHAnsi"/>
                  <w:color w:val="0000FF"/>
                  <w:sz w:val="18"/>
                  <w:szCs w:val="18"/>
                  <w:u w:val="single"/>
                  <w:lang w:val="en-US"/>
                </w:rPr>
                <w:t xml:space="preserve">https://www.orangutan-appeal.org.uk/about-us/newsletter-archive 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9B1F9C" w14:textId="77777777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E943BE" w14:textId="55FE5F4E" w:rsidR="004730D5" w:rsidRPr="002765A9" w:rsidRDefault="004730D5" w:rsidP="004730D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730D5" w:rsidRPr="002765A9" w14:paraId="10A22A5E" w14:textId="49D894F5" w:rsidTr="004730D5">
        <w:trPr>
          <w:trHeight w:val="495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DBE62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ORINA database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D9F53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FORINA Orangutan Conflict Database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C61861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765A9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viously available at http://forina.or.id/konflik/orangutan.php. No longer available online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88DF4F" w14:textId="77777777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D7590B" w14:textId="4C186934" w:rsidR="004730D5" w:rsidRPr="002765A9" w:rsidRDefault="004730D5" w:rsidP="004730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84005A1" w14:textId="77777777" w:rsidR="00A908F7" w:rsidRPr="002765A9" w:rsidRDefault="00A908F7" w:rsidP="00B3636F">
      <w:pPr>
        <w:rPr>
          <w:rFonts w:cstheme="minorHAnsi"/>
          <w:b/>
          <w:sz w:val="18"/>
          <w:szCs w:val="18"/>
        </w:rPr>
      </w:pPr>
    </w:p>
    <w:p w14:paraId="2FA14F8F" w14:textId="6D0B0B4C" w:rsidR="00F26169" w:rsidRPr="002765A9" w:rsidRDefault="00F26169">
      <w:pPr>
        <w:rPr>
          <w:rFonts w:cstheme="minorHAnsi"/>
          <w:sz w:val="18"/>
          <w:szCs w:val="18"/>
        </w:rPr>
      </w:pPr>
    </w:p>
    <w:sectPr w:rsidR="00F26169" w:rsidRPr="002765A9" w:rsidSect="00DB5B32">
      <w:footerReference w:type="default" r:id="rId64"/>
      <w:pgSz w:w="11906" w:h="16838"/>
      <w:pgMar w:top="1080" w:right="1440" w:bottom="1080" w:left="1440" w:header="708" w:footer="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78FD0" w14:textId="77777777" w:rsidR="009C0114" w:rsidRDefault="009C0114" w:rsidP="000F3D2E">
      <w:pPr>
        <w:spacing w:after="0" w:line="240" w:lineRule="auto"/>
      </w:pPr>
      <w:r>
        <w:separator/>
      </w:r>
    </w:p>
  </w:endnote>
  <w:endnote w:type="continuationSeparator" w:id="0">
    <w:p w14:paraId="6E85E2F9" w14:textId="77777777" w:rsidR="009C0114" w:rsidRDefault="009C0114" w:rsidP="000F3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5057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BBE0BF" w14:textId="77777777" w:rsidR="000110FE" w:rsidRDefault="000110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F4E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9A9E849" w14:textId="77777777" w:rsidR="000110FE" w:rsidRDefault="000110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4EB9E2" w14:textId="77777777" w:rsidR="009C0114" w:rsidRDefault="009C0114" w:rsidP="000F3D2E">
      <w:pPr>
        <w:spacing w:after="0" w:line="240" w:lineRule="auto"/>
      </w:pPr>
      <w:r>
        <w:separator/>
      </w:r>
    </w:p>
  </w:footnote>
  <w:footnote w:type="continuationSeparator" w:id="0">
    <w:p w14:paraId="22060146" w14:textId="77777777" w:rsidR="009C0114" w:rsidRDefault="009C0114" w:rsidP="000F3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207CB"/>
    <w:multiLevelType w:val="hybridMultilevel"/>
    <w:tmpl w:val="73841E12"/>
    <w:lvl w:ilvl="0" w:tplc="5000A9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E3BDA"/>
    <w:multiLevelType w:val="multilevel"/>
    <w:tmpl w:val="2208F210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175605F6"/>
    <w:multiLevelType w:val="hybridMultilevel"/>
    <w:tmpl w:val="DC125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A5076"/>
    <w:multiLevelType w:val="hybridMultilevel"/>
    <w:tmpl w:val="7C2AE5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D1AE4"/>
    <w:multiLevelType w:val="hybridMultilevel"/>
    <w:tmpl w:val="D6B0C0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EC664F"/>
    <w:multiLevelType w:val="hybridMultilevel"/>
    <w:tmpl w:val="759EBF1A"/>
    <w:lvl w:ilvl="0" w:tplc="5000A9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D6BBC"/>
    <w:multiLevelType w:val="hybridMultilevel"/>
    <w:tmpl w:val="CB32C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66425"/>
    <w:multiLevelType w:val="hybridMultilevel"/>
    <w:tmpl w:val="78082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CB4BEB"/>
    <w:multiLevelType w:val="hybridMultilevel"/>
    <w:tmpl w:val="95345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327644"/>
    <w:multiLevelType w:val="multilevel"/>
    <w:tmpl w:val="B092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vanish w:val="0"/>
        <w:u w:val="none"/>
      </w:rPr>
    </w:lvl>
    <w:lvl w:ilvl="1">
      <w:start w:val="1"/>
      <w:numFmt w:val="decimal"/>
      <w:isLgl/>
      <w:lvlText w:val="%1.%2"/>
      <w:lvlJc w:val="left"/>
      <w:pPr>
        <w:tabs>
          <w:tab w:val="num" w:pos="1440"/>
        </w:tabs>
        <w:ind w:left="1440" w:hanging="720"/>
      </w:pPr>
      <w:rPr>
        <w:rFonts w:hint="default"/>
        <w:vanish w:val="0"/>
        <w:u w:val="none"/>
      </w:rPr>
    </w:lvl>
    <w:lvl w:ilvl="2">
      <w:start w:val="1"/>
      <w:numFmt w:val="upperLetter"/>
      <w:isLgl/>
      <w:lvlText w:val="%1.%2.%3"/>
      <w:lvlJc w:val="left"/>
      <w:pPr>
        <w:tabs>
          <w:tab w:val="num" w:pos="2160"/>
        </w:tabs>
        <w:ind w:left="0" w:firstLine="1440"/>
      </w:pPr>
      <w:rPr>
        <w:rFonts w:hint="default"/>
        <w:b w:val="0"/>
        <w:i w:val="0"/>
        <w:vanish w:val="0"/>
        <w:u w:val="none"/>
      </w:r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0" w:firstLine="2160"/>
      </w:pPr>
      <w:rPr>
        <w:rFonts w:hint="default"/>
        <w:b w:val="0"/>
        <w:i w:val="0"/>
        <w:vanish w:val="0"/>
        <w:u w:val="none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0" w:firstLine="2880"/>
      </w:pPr>
      <w:rPr>
        <w:rFonts w:hint="default"/>
        <w:vanish w:val="0"/>
        <w:u w:val="none"/>
      </w:rPr>
    </w:lvl>
    <w:lvl w:ilvl="5">
      <w:start w:val="1"/>
      <w:numFmt w:val="lowerLetter"/>
      <w:lvlRestart w:val="0"/>
      <w:lvlText w:val="(%6)"/>
      <w:lvlJc w:val="left"/>
      <w:pPr>
        <w:tabs>
          <w:tab w:val="num" w:pos="4320"/>
        </w:tabs>
        <w:ind w:left="0" w:firstLine="3600"/>
      </w:pPr>
      <w:rPr>
        <w:rFonts w:hint="default"/>
        <w:vanish w:val="0"/>
        <w:u w:val="none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0" w:firstLine="4320"/>
      </w:pPr>
      <w:rPr>
        <w:rFonts w:hint="default"/>
        <w:vanish w:val="0"/>
        <w:u w:val="none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0" w:firstLine="5040"/>
      </w:pPr>
      <w:rPr>
        <w:rFonts w:hint="default"/>
        <w:vanish w:val="0"/>
        <w:u w:val="none"/>
      </w:rPr>
    </w:lvl>
    <w:lvl w:ilvl="8">
      <w:start w:val="1"/>
      <w:numFmt w:val="lowerRoman"/>
      <w:pStyle w:val="Heading9"/>
      <w:lvlText w:val="%9."/>
      <w:lvlJc w:val="left"/>
      <w:pPr>
        <w:tabs>
          <w:tab w:val="num" w:pos="6480"/>
        </w:tabs>
        <w:ind w:left="0" w:firstLine="5760"/>
      </w:pPr>
      <w:rPr>
        <w:rFonts w:hint="default"/>
        <w:vanish w:val="0"/>
        <w:u w:val="none"/>
      </w:rPr>
    </w:lvl>
  </w:abstractNum>
  <w:abstractNum w:abstractNumId="10" w15:restartNumberingAfterBreak="0">
    <w:nsid w:val="7211512A"/>
    <w:multiLevelType w:val="hybridMultilevel"/>
    <w:tmpl w:val="5E44B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158905">
    <w:abstractNumId w:val="9"/>
  </w:num>
  <w:num w:numId="2" w16cid:durableId="475881726">
    <w:abstractNumId w:val="9"/>
  </w:num>
  <w:num w:numId="3" w16cid:durableId="2080246230">
    <w:abstractNumId w:val="9"/>
  </w:num>
  <w:num w:numId="4" w16cid:durableId="1360620622">
    <w:abstractNumId w:val="9"/>
  </w:num>
  <w:num w:numId="5" w16cid:durableId="1078357745">
    <w:abstractNumId w:val="9"/>
  </w:num>
  <w:num w:numId="6" w16cid:durableId="175199570">
    <w:abstractNumId w:val="9"/>
  </w:num>
  <w:num w:numId="7" w16cid:durableId="736822826">
    <w:abstractNumId w:val="9"/>
  </w:num>
  <w:num w:numId="8" w16cid:durableId="71200633">
    <w:abstractNumId w:val="9"/>
  </w:num>
  <w:num w:numId="9" w16cid:durableId="256449110">
    <w:abstractNumId w:val="9"/>
  </w:num>
  <w:num w:numId="10" w16cid:durableId="1882745837">
    <w:abstractNumId w:val="1"/>
  </w:num>
  <w:num w:numId="11" w16cid:durableId="1202983284">
    <w:abstractNumId w:val="1"/>
  </w:num>
  <w:num w:numId="12" w16cid:durableId="1569655255">
    <w:abstractNumId w:val="1"/>
  </w:num>
  <w:num w:numId="13" w16cid:durableId="205139830">
    <w:abstractNumId w:val="1"/>
  </w:num>
  <w:num w:numId="14" w16cid:durableId="1184129396">
    <w:abstractNumId w:val="1"/>
  </w:num>
  <w:num w:numId="15" w16cid:durableId="1062288103">
    <w:abstractNumId w:val="1"/>
  </w:num>
  <w:num w:numId="16" w16cid:durableId="1952321491">
    <w:abstractNumId w:val="1"/>
  </w:num>
  <w:num w:numId="17" w16cid:durableId="99183493">
    <w:abstractNumId w:val="1"/>
  </w:num>
  <w:num w:numId="18" w16cid:durableId="1367756333">
    <w:abstractNumId w:val="1"/>
  </w:num>
  <w:num w:numId="19" w16cid:durableId="1689788541">
    <w:abstractNumId w:val="1"/>
  </w:num>
  <w:num w:numId="20" w16cid:durableId="1605188273">
    <w:abstractNumId w:val="1"/>
  </w:num>
  <w:num w:numId="21" w16cid:durableId="302590015">
    <w:abstractNumId w:val="1"/>
  </w:num>
  <w:num w:numId="22" w16cid:durableId="76439159">
    <w:abstractNumId w:val="1"/>
  </w:num>
  <w:num w:numId="23" w16cid:durableId="2048024189">
    <w:abstractNumId w:val="1"/>
  </w:num>
  <w:num w:numId="24" w16cid:durableId="1918703546">
    <w:abstractNumId w:val="1"/>
  </w:num>
  <w:num w:numId="25" w16cid:durableId="1493062980">
    <w:abstractNumId w:val="1"/>
  </w:num>
  <w:num w:numId="26" w16cid:durableId="1596204190">
    <w:abstractNumId w:val="1"/>
  </w:num>
  <w:num w:numId="27" w16cid:durableId="2062055140">
    <w:abstractNumId w:val="1"/>
  </w:num>
  <w:num w:numId="28" w16cid:durableId="75439976">
    <w:abstractNumId w:val="1"/>
  </w:num>
  <w:num w:numId="29" w16cid:durableId="929118404">
    <w:abstractNumId w:val="1"/>
  </w:num>
  <w:num w:numId="30" w16cid:durableId="853347081">
    <w:abstractNumId w:val="1"/>
  </w:num>
  <w:num w:numId="31" w16cid:durableId="375279542">
    <w:abstractNumId w:val="1"/>
  </w:num>
  <w:num w:numId="32" w16cid:durableId="1514296913">
    <w:abstractNumId w:val="1"/>
  </w:num>
  <w:num w:numId="33" w16cid:durableId="1736005575">
    <w:abstractNumId w:val="1"/>
  </w:num>
  <w:num w:numId="34" w16cid:durableId="1178227982">
    <w:abstractNumId w:val="1"/>
  </w:num>
  <w:num w:numId="35" w16cid:durableId="1651052625">
    <w:abstractNumId w:val="5"/>
  </w:num>
  <w:num w:numId="36" w16cid:durableId="1289775503">
    <w:abstractNumId w:val="0"/>
  </w:num>
  <w:num w:numId="37" w16cid:durableId="2135248376">
    <w:abstractNumId w:val="7"/>
  </w:num>
  <w:num w:numId="38" w16cid:durableId="177235988">
    <w:abstractNumId w:val="3"/>
  </w:num>
  <w:num w:numId="39" w16cid:durableId="2130200278">
    <w:abstractNumId w:val="2"/>
  </w:num>
  <w:num w:numId="40" w16cid:durableId="17433449">
    <w:abstractNumId w:val="10"/>
  </w:num>
  <w:num w:numId="41" w16cid:durableId="1193231632">
    <w:abstractNumId w:val="4"/>
  </w:num>
  <w:num w:numId="42" w16cid:durableId="1936546805">
    <w:abstractNumId w:val="6"/>
  </w:num>
  <w:num w:numId="43" w16cid:durableId="5601681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iological Conserv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JS endnote library-Converted&lt;record-ids&gt;&lt;item&gt;7064&lt;/item&gt;&lt;item&gt;11573&lt;/item&gt;&lt;item&gt;11575&lt;/item&gt;&lt;item&gt;11646&lt;/item&gt;&lt;item&gt;11676&lt;/item&gt;&lt;item&gt;11718&lt;/item&gt;&lt;item&gt;11987&lt;/item&gt;&lt;item&gt;11988&lt;/item&gt;&lt;item&gt;11989&lt;/item&gt;&lt;item&gt;11990&lt;/item&gt;&lt;item&gt;11991&lt;/item&gt;&lt;item&gt;12012&lt;/item&gt;&lt;item&gt;12032&lt;/item&gt;&lt;item&gt;12033&lt;/item&gt;&lt;item&gt;12034&lt;/item&gt;&lt;item&gt;12035&lt;/item&gt;&lt;item&gt;12036&lt;/item&gt;&lt;item&gt;12037&lt;/item&gt;&lt;item&gt;12038&lt;/item&gt;&lt;item&gt;12039&lt;/item&gt;&lt;item&gt;12040&lt;/item&gt;&lt;item&gt;12041&lt;/item&gt;&lt;item&gt;12042&lt;/item&gt;&lt;item&gt;12044&lt;/item&gt;&lt;item&gt;12045&lt;/item&gt;&lt;item&gt;12046&lt;/item&gt;&lt;item&gt;12047&lt;/item&gt;&lt;item&gt;12048&lt;/item&gt;&lt;item&gt;12049&lt;/item&gt;&lt;item&gt;12050&lt;/item&gt;&lt;item&gt;12051&lt;/item&gt;&lt;item&gt;12052&lt;/item&gt;&lt;item&gt;12053&lt;/item&gt;&lt;item&gt;12054&lt;/item&gt;&lt;item&gt;12055&lt;/item&gt;&lt;item&gt;12056&lt;/item&gt;&lt;item&gt;12057&lt;/item&gt;&lt;item&gt;12067&lt;/item&gt;&lt;item&gt;12068&lt;/item&gt;&lt;item&gt;12069&lt;/item&gt;&lt;item&gt;12189&lt;/item&gt;&lt;/record-ids&gt;&lt;/item&gt;&lt;/Libraries&gt;"/>
  </w:docVars>
  <w:rsids>
    <w:rsidRoot w:val="004D159B"/>
    <w:rsid w:val="00003207"/>
    <w:rsid w:val="0000473D"/>
    <w:rsid w:val="000110FE"/>
    <w:rsid w:val="00011C69"/>
    <w:rsid w:val="0002117E"/>
    <w:rsid w:val="0002226C"/>
    <w:rsid w:val="00022992"/>
    <w:rsid w:val="00044BED"/>
    <w:rsid w:val="00044EE9"/>
    <w:rsid w:val="0005694F"/>
    <w:rsid w:val="000569B6"/>
    <w:rsid w:val="00062038"/>
    <w:rsid w:val="000636C4"/>
    <w:rsid w:val="0006383B"/>
    <w:rsid w:val="00063B21"/>
    <w:rsid w:val="00065B46"/>
    <w:rsid w:val="00076A74"/>
    <w:rsid w:val="0008277F"/>
    <w:rsid w:val="00084615"/>
    <w:rsid w:val="00085ACD"/>
    <w:rsid w:val="000A3A6D"/>
    <w:rsid w:val="000A5B8C"/>
    <w:rsid w:val="000A5E91"/>
    <w:rsid w:val="000A5EA1"/>
    <w:rsid w:val="000B2462"/>
    <w:rsid w:val="000B55F3"/>
    <w:rsid w:val="000E1FC3"/>
    <w:rsid w:val="000E2B92"/>
    <w:rsid w:val="000F3D2E"/>
    <w:rsid w:val="000F6890"/>
    <w:rsid w:val="00106BB9"/>
    <w:rsid w:val="00110456"/>
    <w:rsid w:val="00111A32"/>
    <w:rsid w:val="00117109"/>
    <w:rsid w:val="00117158"/>
    <w:rsid w:val="00123B87"/>
    <w:rsid w:val="00125764"/>
    <w:rsid w:val="00132736"/>
    <w:rsid w:val="0013312F"/>
    <w:rsid w:val="00133208"/>
    <w:rsid w:val="001345EA"/>
    <w:rsid w:val="00137C37"/>
    <w:rsid w:val="001441D7"/>
    <w:rsid w:val="0015000E"/>
    <w:rsid w:val="001538C5"/>
    <w:rsid w:val="001556A4"/>
    <w:rsid w:val="00161634"/>
    <w:rsid w:val="00172425"/>
    <w:rsid w:val="00174406"/>
    <w:rsid w:val="00182917"/>
    <w:rsid w:val="0018613D"/>
    <w:rsid w:val="00187659"/>
    <w:rsid w:val="001926FD"/>
    <w:rsid w:val="001944A4"/>
    <w:rsid w:val="001A2201"/>
    <w:rsid w:val="001A39F0"/>
    <w:rsid w:val="001A4018"/>
    <w:rsid w:val="001B628F"/>
    <w:rsid w:val="001C32A3"/>
    <w:rsid w:val="001D0A2A"/>
    <w:rsid w:val="001D2653"/>
    <w:rsid w:val="001E3459"/>
    <w:rsid w:val="001F2D0E"/>
    <w:rsid w:val="001F4479"/>
    <w:rsid w:val="001F7905"/>
    <w:rsid w:val="00200428"/>
    <w:rsid w:val="0020085F"/>
    <w:rsid w:val="002022B0"/>
    <w:rsid w:val="0020703E"/>
    <w:rsid w:val="00214142"/>
    <w:rsid w:val="00217659"/>
    <w:rsid w:val="00227870"/>
    <w:rsid w:val="00227DF5"/>
    <w:rsid w:val="002309CB"/>
    <w:rsid w:val="002401FF"/>
    <w:rsid w:val="00244AE6"/>
    <w:rsid w:val="00245254"/>
    <w:rsid w:val="0024789A"/>
    <w:rsid w:val="00250E07"/>
    <w:rsid w:val="00251CE5"/>
    <w:rsid w:val="002535B4"/>
    <w:rsid w:val="00253E1F"/>
    <w:rsid w:val="00257C7D"/>
    <w:rsid w:val="00264C59"/>
    <w:rsid w:val="00265665"/>
    <w:rsid w:val="00265ABE"/>
    <w:rsid w:val="00267CD4"/>
    <w:rsid w:val="00273A4E"/>
    <w:rsid w:val="002765A9"/>
    <w:rsid w:val="002767E8"/>
    <w:rsid w:val="00276B18"/>
    <w:rsid w:val="00290DCA"/>
    <w:rsid w:val="002944A6"/>
    <w:rsid w:val="002B0D6E"/>
    <w:rsid w:val="002C3E81"/>
    <w:rsid w:val="002D6C32"/>
    <w:rsid w:val="002F23C4"/>
    <w:rsid w:val="002F3FB8"/>
    <w:rsid w:val="002F5E67"/>
    <w:rsid w:val="002F60C5"/>
    <w:rsid w:val="0030295C"/>
    <w:rsid w:val="0030553B"/>
    <w:rsid w:val="00307C6F"/>
    <w:rsid w:val="00332232"/>
    <w:rsid w:val="00334317"/>
    <w:rsid w:val="0033655E"/>
    <w:rsid w:val="003450F8"/>
    <w:rsid w:val="00352E80"/>
    <w:rsid w:val="0035387B"/>
    <w:rsid w:val="00356B6C"/>
    <w:rsid w:val="00357FCD"/>
    <w:rsid w:val="003659CD"/>
    <w:rsid w:val="00366D6D"/>
    <w:rsid w:val="00370C76"/>
    <w:rsid w:val="0037254F"/>
    <w:rsid w:val="00375B5D"/>
    <w:rsid w:val="003852D3"/>
    <w:rsid w:val="00391013"/>
    <w:rsid w:val="00394C7D"/>
    <w:rsid w:val="00396AB0"/>
    <w:rsid w:val="00397C0A"/>
    <w:rsid w:val="003A082D"/>
    <w:rsid w:val="003A0A37"/>
    <w:rsid w:val="003A1B33"/>
    <w:rsid w:val="003A2C07"/>
    <w:rsid w:val="003A523D"/>
    <w:rsid w:val="003B64F1"/>
    <w:rsid w:val="003C2F74"/>
    <w:rsid w:val="003C436E"/>
    <w:rsid w:val="003C4F3C"/>
    <w:rsid w:val="003D72E3"/>
    <w:rsid w:val="003E29D9"/>
    <w:rsid w:val="003E2CF7"/>
    <w:rsid w:val="003E36F9"/>
    <w:rsid w:val="003E61A5"/>
    <w:rsid w:val="003F0967"/>
    <w:rsid w:val="003F1CEB"/>
    <w:rsid w:val="00400055"/>
    <w:rsid w:val="00402BC7"/>
    <w:rsid w:val="00404F79"/>
    <w:rsid w:val="00414697"/>
    <w:rsid w:val="004156D3"/>
    <w:rsid w:val="004166E0"/>
    <w:rsid w:val="004219AD"/>
    <w:rsid w:val="004221B3"/>
    <w:rsid w:val="00431119"/>
    <w:rsid w:val="0043625E"/>
    <w:rsid w:val="004403FF"/>
    <w:rsid w:val="004415CF"/>
    <w:rsid w:val="004423C8"/>
    <w:rsid w:val="00446359"/>
    <w:rsid w:val="004533C9"/>
    <w:rsid w:val="00453605"/>
    <w:rsid w:val="00457CA6"/>
    <w:rsid w:val="00460670"/>
    <w:rsid w:val="00461F48"/>
    <w:rsid w:val="004730D5"/>
    <w:rsid w:val="004773AE"/>
    <w:rsid w:val="00481B02"/>
    <w:rsid w:val="00484763"/>
    <w:rsid w:val="004847D5"/>
    <w:rsid w:val="00485EFB"/>
    <w:rsid w:val="0048706C"/>
    <w:rsid w:val="00492350"/>
    <w:rsid w:val="00495BE3"/>
    <w:rsid w:val="004A1AD2"/>
    <w:rsid w:val="004A2750"/>
    <w:rsid w:val="004A2B29"/>
    <w:rsid w:val="004A39C7"/>
    <w:rsid w:val="004B1553"/>
    <w:rsid w:val="004B1F48"/>
    <w:rsid w:val="004B35D5"/>
    <w:rsid w:val="004B5927"/>
    <w:rsid w:val="004B7BFA"/>
    <w:rsid w:val="004C2892"/>
    <w:rsid w:val="004D014E"/>
    <w:rsid w:val="004D159B"/>
    <w:rsid w:val="004D24B0"/>
    <w:rsid w:val="004D6E97"/>
    <w:rsid w:val="004E0DF3"/>
    <w:rsid w:val="004E43C4"/>
    <w:rsid w:val="004F46C1"/>
    <w:rsid w:val="004F6D08"/>
    <w:rsid w:val="0050018F"/>
    <w:rsid w:val="00503AA2"/>
    <w:rsid w:val="00524061"/>
    <w:rsid w:val="00524D3A"/>
    <w:rsid w:val="00531421"/>
    <w:rsid w:val="005341D3"/>
    <w:rsid w:val="0053607A"/>
    <w:rsid w:val="0053625A"/>
    <w:rsid w:val="00536D58"/>
    <w:rsid w:val="005371FC"/>
    <w:rsid w:val="0053737C"/>
    <w:rsid w:val="00547AFD"/>
    <w:rsid w:val="00551BDA"/>
    <w:rsid w:val="00553F0D"/>
    <w:rsid w:val="00560737"/>
    <w:rsid w:val="00563D26"/>
    <w:rsid w:val="00563DDA"/>
    <w:rsid w:val="0056479A"/>
    <w:rsid w:val="0057663A"/>
    <w:rsid w:val="005832EF"/>
    <w:rsid w:val="0058611F"/>
    <w:rsid w:val="00587663"/>
    <w:rsid w:val="00590138"/>
    <w:rsid w:val="00597734"/>
    <w:rsid w:val="005A01FD"/>
    <w:rsid w:val="005A0A49"/>
    <w:rsid w:val="005A2185"/>
    <w:rsid w:val="005A7BAE"/>
    <w:rsid w:val="005A7BE4"/>
    <w:rsid w:val="005B572F"/>
    <w:rsid w:val="005B69A4"/>
    <w:rsid w:val="005C1C0C"/>
    <w:rsid w:val="005C6615"/>
    <w:rsid w:val="005C7719"/>
    <w:rsid w:val="005D168D"/>
    <w:rsid w:val="005D5C95"/>
    <w:rsid w:val="005E11FC"/>
    <w:rsid w:val="005E17D2"/>
    <w:rsid w:val="005E26A6"/>
    <w:rsid w:val="005E31FF"/>
    <w:rsid w:val="005E3C9F"/>
    <w:rsid w:val="005E5C2B"/>
    <w:rsid w:val="00610253"/>
    <w:rsid w:val="006106A4"/>
    <w:rsid w:val="006136CB"/>
    <w:rsid w:val="0061500F"/>
    <w:rsid w:val="0061742E"/>
    <w:rsid w:val="00617670"/>
    <w:rsid w:val="00621962"/>
    <w:rsid w:val="00624511"/>
    <w:rsid w:val="00631A2B"/>
    <w:rsid w:val="00633F5F"/>
    <w:rsid w:val="00636DE6"/>
    <w:rsid w:val="00641704"/>
    <w:rsid w:val="006446B5"/>
    <w:rsid w:val="00646856"/>
    <w:rsid w:val="006510CB"/>
    <w:rsid w:val="00653765"/>
    <w:rsid w:val="00655A8F"/>
    <w:rsid w:val="00656178"/>
    <w:rsid w:val="0066563A"/>
    <w:rsid w:val="006713ED"/>
    <w:rsid w:val="00674D94"/>
    <w:rsid w:val="00675BF4"/>
    <w:rsid w:val="00676637"/>
    <w:rsid w:val="00695412"/>
    <w:rsid w:val="006A1BE6"/>
    <w:rsid w:val="006A4B68"/>
    <w:rsid w:val="006B294A"/>
    <w:rsid w:val="006B4E17"/>
    <w:rsid w:val="006C22A8"/>
    <w:rsid w:val="006D49A7"/>
    <w:rsid w:val="006D7303"/>
    <w:rsid w:val="006E4F3E"/>
    <w:rsid w:val="006F2198"/>
    <w:rsid w:val="006F71D6"/>
    <w:rsid w:val="007004B4"/>
    <w:rsid w:val="00701D80"/>
    <w:rsid w:val="007041C1"/>
    <w:rsid w:val="0071170A"/>
    <w:rsid w:val="007165FC"/>
    <w:rsid w:val="007213B4"/>
    <w:rsid w:val="007230AF"/>
    <w:rsid w:val="007304D2"/>
    <w:rsid w:val="00741A1C"/>
    <w:rsid w:val="007510B4"/>
    <w:rsid w:val="0075122A"/>
    <w:rsid w:val="00757E72"/>
    <w:rsid w:val="00763D09"/>
    <w:rsid w:val="00767667"/>
    <w:rsid w:val="00770D61"/>
    <w:rsid w:val="007730B0"/>
    <w:rsid w:val="00775C94"/>
    <w:rsid w:val="0077677B"/>
    <w:rsid w:val="0077757B"/>
    <w:rsid w:val="00780394"/>
    <w:rsid w:val="007A3B0E"/>
    <w:rsid w:val="007A5BB8"/>
    <w:rsid w:val="007A5D80"/>
    <w:rsid w:val="007A6689"/>
    <w:rsid w:val="007B00A3"/>
    <w:rsid w:val="007B71CD"/>
    <w:rsid w:val="007C19BA"/>
    <w:rsid w:val="007C2607"/>
    <w:rsid w:val="007C3F27"/>
    <w:rsid w:val="007C790C"/>
    <w:rsid w:val="007D3151"/>
    <w:rsid w:val="007E08F2"/>
    <w:rsid w:val="007E5BF8"/>
    <w:rsid w:val="007E7463"/>
    <w:rsid w:val="007E77D1"/>
    <w:rsid w:val="007F58A1"/>
    <w:rsid w:val="00800345"/>
    <w:rsid w:val="00804ED2"/>
    <w:rsid w:val="008076B8"/>
    <w:rsid w:val="00812461"/>
    <w:rsid w:val="0081628C"/>
    <w:rsid w:val="00821317"/>
    <w:rsid w:val="0082165B"/>
    <w:rsid w:val="008278BB"/>
    <w:rsid w:val="008305B7"/>
    <w:rsid w:val="00831237"/>
    <w:rsid w:val="008324AC"/>
    <w:rsid w:val="00837A9C"/>
    <w:rsid w:val="0084069B"/>
    <w:rsid w:val="00840A16"/>
    <w:rsid w:val="00846182"/>
    <w:rsid w:val="00847660"/>
    <w:rsid w:val="0085084A"/>
    <w:rsid w:val="008634E2"/>
    <w:rsid w:val="00875FCD"/>
    <w:rsid w:val="00877032"/>
    <w:rsid w:val="00877304"/>
    <w:rsid w:val="00890E69"/>
    <w:rsid w:val="008A3313"/>
    <w:rsid w:val="008A39EE"/>
    <w:rsid w:val="008A3B0F"/>
    <w:rsid w:val="008A5A7B"/>
    <w:rsid w:val="008A7A4A"/>
    <w:rsid w:val="008B5E36"/>
    <w:rsid w:val="008C0A7C"/>
    <w:rsid w:val="008C3696"/>
    <w:rsid w:val="008C379D"/>
    <w:rsid w:val="008C3B6B"/>
    <w:rsid w:val="008C5989"/>
    <w:rsid w:val="008D7D89"/>
    <w:rsid w:val="008F1C33"/>
    <w:rsid w:val="008F4D80"/>
    <w:rsid w:val="009077C9"/>
    <w:rsid w:val="009104BE"/>
    <w:rsid w:val="00910E19"/>
    <w:rsid w:val="00917C3A"/>
    <w:rsid w:val="00920484"/>
    <w:rsid w:val="00921B56"/>
    <w:rsid w:val="009227F8"/>
    <w:rsid w:val="009341EB"/>
    <w:rsid w:val="00936E3A"/>
    <w:rsid w:val="00941894"/>
    <w:rsid w:val="00941EF1"/>
    <w:rsid w:val="00943610"/>
    <w:rsid w:val="0094483F"/>
    <w:rsid w:val="00950D5A"/>
    <w:rsid w:val="00952B99"/>
    <w:rsid w:val="00957AC2"/>
    <w:rsid w:val="00961576"/>
    <w:rsid w:val="00961A46"/>
    <w:rsid w:val="009639AC"/>
    <w:rsid w:val="00965F94"/>
    <w:rsid w:val="00977057"/>
    <w:rsid w:val="009851B9"/>
    <w:rsid w:val="00985691"/>
    <w:rsid w:val="00993E32"/>
    <w:rsid w:val="00997AA8"/>
    <w:rsid w:val="009A1911"/>
    <w:rsid w:val="009A463D"/>
    <w:rsid w:val="009A4AF6"/>
    <w:rsid w:val="009A6296"/>
    <w:rsid w:val="009C0114"/>
    <w:rsid w:val="009C6958"/>
    <w:rsid w:val="009D01A9"/>
    <w:rsid w:val="009D3685"/>
    <w:rsid w:val="009D6F75"/>
    <w:rsid w:val="009E24DA"/>
    <w:rsid w:val="009E5BE2"/>
    <w:rsid w:val="009E74CD"/>
    <w:rsid w:val="009F03AF"/>
    <w:rsid w:val="009F44CE"/>
    <w:rsid w:val="009F7C88"/>
    <w:rsid w:val="00A01B72"/>
    <w:rsid w:val="00A07412"/>
    <w:rsid w:val="00A133A4"/>
    <w:rsid w:val="00A150AB"/>
    <w:rsid w:val="00A17E66"/>
    <w:rsid w:val="00A217AF"/>
    <w:rsid w:val="00A34D23"/>
    <w:rsid w:val="00A406E2"/>
    <w:rsid w:val="00A41130"/>
    <w:rsid w:val="00A4782A"/>
    <w:rsid w:val="00A51AE8"/>
    <w:rsid w:val="00A522F8"/>
    <w:rsid w:val="00A61374"/>
    <w:rsid w:val="00A74503"/>
    <w:rsid w:val="00A76BD6"/>
    <w:rsid w:val="00A77CF7"/>
    <w:rsid w:val="00A85570"/>
    <w:rsid w:val="00A908F7"/>
    <w:rsid w:val="00A9206C"/>
    <w:rsid w:val="00A95828"/>
    <w:rsid w:val="00A97EFE"/>
    <w:rsid w:val="00AA120D"/>
    <w:rsid w:val="00AA2156"/>
    <w:rsid w:val="00AA2291"/>
    <w:rsid w:val="00AA35DA"/>
    <w:rsid w:val="00AB0682"/>
    <w:rsid w:val="00AB4F4E"/>
    <w:rsid w:val="00AC1CA3"/>
    <w:rsid w:val="00AC5572"/>
    <w:rsid w:val="00AD1576"/>
    <w:rsid w:val="00AD26CC"/>
    <w:rsid w:val="00AD4CD8"/>
    <w:rsid w:val="00AD6E0F"/>
    <w:rsid w:val="00AD7FB8"/>
    <w:rsid w:val="00AE19E9"/>
    <w:rsid w:val="00AE421E"/>
    <w:rsid w:val="00AF17C1"/>
    <w:rsid w:val="00AF2609"/>
    <w:rsid w:val="00AF4BB6"/>
    <w:rsid w:val="00AF6787"/>
    <w:rsid w:val="00AF699E"/>
    <w:rsid w:val="00B043C3"/>
    <w:rsid w:val="00B13812"/>
    <w:rsid w:val="00B20C53"/>
    <w:rsid w:val="00B235A4"/>
    <w:rsid w:val="00B236A7"/>
    <w:rsid w:val="00B2449D"/>
    <w:rsid w:val="00B3636F"/>
    <w:rsid w:val="00B538B8"/>
    <w:rsid w:val="00B546A1"/>
    <w:rsid w:val="00B55E71"/>
    <w:rsid w:val="00B6614B"/>
    <w:rsid w:val="00B669E2"/>
    <w:rsid w:val="00B66B92"/>
    <w:rsid w:val="00B852DC"/>
    <w:rsid w:val="00B859A0"/>
    <w:rsid w:val="00B876C3"/>
    <w:rsid w:val="00B93156"/>
    <w:rsid w:val="00B97775"/>
    <w:rsid w:val="00BA1445"/>
    <w:rsid w:val="00BA364D"/>
    <w:rsid w:val="00BA5F0B"/>
    <w:rsid w:val="00BA642D"/>
    <w:rsid w:val="00BA7F8F"/>
    <w:rsid w:val="00BB0B20"/>
    <w:rsid w:val="00BB1D22"/>
    <w:rsid w:val="00BB2B72"/>
    <w:rsid w:val="00BB2FBC"/>
    <w:rsid w:val="00BC2CB9"/>
    <w:rsid w:val="00BC6A59"/>
    <w:rsid w:val="00BC77F3"/>
    <w:rsid w:val="00BD453D"/>
    <w:rsid w:val="00BD4F4E"/>
    <w:rsid w:val="00BE2BF8"/>
    <w:rsid w:val="00BE6666"/>
    <w:rsid w:val="00BF4202"/>
    <w:rsid w:val="00BF6A10"/>
    <w:rsid w:val="00C125F8"/>
    <w:rsid w:val="00C15D7B"/>
    <w:rsid w:val="00C15F6D"/>
    <w:rsid w:val="00C2397F"/>
    <w:rsid w:val="00C31698"/>
    <w:rsid w:val="00C35E56"/>
    <w:rsid w:val="00C515EF"/>
    <w:rsid w:val="00C51C2F"/>
    <w:rsid w:val="00C60D55"/>
    <w:rsid w:val="00C622C4"/>
    <w:rsid w:val="00C8424D"/>
    <w:rsid w:val="00CA7D15"/>
    <w:rsid w:val="00CB68AD"/>
    <w:rsid w:val="00CB6D02"/>
    <w:rsid w:val="00CB6DC0"/>
    <w:rsid w:val="00CC29F7"/>
    <w:rsid w:val="00CD0232"/>
    <w:rsid w:val="00CD24CA"/>
    <w:rsid w:val="00CF06C2"/>
    <w:rsid w:val="00CF2418"/>
    <w:rsid w:val="00CF32C3"/>
    <w:rsid w:val="00CF7B88"/>
    <w:rsid w:val="00D15AD3"/>
    <w:rsid w:val="00D204BD"/>
    <w:rsid w:val="00D21C57"/>
    <w:rsid w:val="00D23F8C"/>
    <w:rsid w:val="00D308DD"/>
    <w:rsid w:val="00D4303F"/>
    <w:rsid w:val="00D44CFA"/>
    <w:rsid w:val="00D461D4"/>
    <w:rsid w:val="00D5051B"/>
    <w:rsid w:val="00D55F15"/>
    <w:rsid w:val="00D56853"/>
    <w:rsid w:val="00D573A3"/>
    <w:rsid w:val="00D57D38"/>
    <w:rsid w:val="00D57F5A"/>
    <w:rsid w:val="00D6476B"/>
    <w:rsid w:val="00D75592"/>
    <w:rsid w:val="00D81A67"/>
    <w:rsid w:val="00D84C30"/>
    <w:rsid w:val="00D86F87"/>
    <w:rsid w:val="00D93DF5"/>
    <w:rsid w:val="00D96EB3"/>
    <w:rsid w:val="00DA2FA5"/>
    <w:rsid w:val="00DA4ED8"/>
    <w:rsid w:val="00DA5811"/>
    <w:rsid w:val="00DA61C2"/>
    <w:rsid w:val="00DB3EDA"/>
    <w:rsid w:val="00DB58CE"/>
    <w:rsid w:val="00DB5B32"/>
    <w:rsid w:val="00DB649D"/>
    <w:rsid w:val="00DB68C3"/>
    <w:rsid w:val="00DB7C60"/>
    <w:rsid w:val="00DC03F2"/>
    <w:rsid w:val="00DC2D1E"/>
    <w:rsid w:val="00DC5276"/>
    <w:rsid w:val="00DD3817"/>
    <w:rsid w:val="00DD5C90"/>
    <w:rsid w:val="00DD7FF3"/>
    <w:rsid w:val="00DE2043"/>
    <w:rsid w:val="00DE3CA4"/>
    <w:rsid w:val="00DE46F2"/>
    <w:rsid w:val="00DE76C1"/>
    <w:rsid w:val="00DF462C"/>
    <w:rsid w:val="00DF5B93"/>
    <w:rsid w:val="00DF5F83"/>
    <w:rsid w:val="00E0004F"/>
    <w:rsid w:val="00E01A90"/>
    <w:rsid w:val="00E0454C"/>
    <w:rsid w:val="00E1103B"/>
    <w:rsid w:val="00E12FD4"/>
    <w:rsid w:val="00E14D03"/>
    <w:rsid w:val="00E17A90"/>
    <w:rsid w:val="00E21BFD"/>
    <w:rsid w:val="00E2444B"/>
    <w:rsid w:val="00E24D2C"/>
    <w:rsid w:val="00E34975"/>
    <w:rsid w:val="00E370BC"/>
    <w:rsid w:val="00E4161F"/>
    <w:rsid w:val="00E424A5"/>
    <w:rsid w:val="00E428F2"/>
    <w:rsid w:val="00E43C0F"/>
    <w:rsid w:val="00E44D04"/>
    <w:rsid w:val="00E45CA8"/>
    <w:rsid w:val="00E4724A"/>
    <w:rsid w:val="00E53550"/>
    <w:rsid w:val="00E63585"/>
    <w:rsid w:val="00E643EF"/>
    <w:rsid w:val="00E674B3"/>
    <w:rsid w:val="00E675CA"/>
    <w:rsid w:val="00E67977"/>
    <w:rsid w:val="00E94BA9"/>
    <w:rsid w:val="00E96EEE"/>
    <w:rsid w:val="00EA61D4"/>
    <w:rsid w:val="00EB7C52"/>
    <w:rsid w:val="00EC371D"/>
    <w:rsid w:val="00EC46B8"/>
    <w:rsid w:val="00EC7E22"/>
    <w:rsid w:val="00ED0FFA"/>
    <w:rsid w:val="00ED63C5"/>
    <w:rsid w:val="00ED649C"/>
    <w:rsid w:val="00EF4E19"/>
    <w:rsid w:val="00EF554C"/>
    <w:rsid w:val="00F02ADE"/>
    <w:rsid w:val="00F05ECD"/>
    <w:rsid w:val="00F11CC2"/>
    <w:rsid w:val="00F151C9"/>
    <w:rsid w:val="00F15569"/>
    <w:rsid w:val="00F17065"/>
    <w:rsid w:val="00F215AC"/>
    <w:rsid w:val="00F26169"/>
    <w:rsid w:val="00F3204C"/>
    <w:rsid w:val="00F400ED"/>
    <w:rsid w:val="00F412AD"/>
    <w:rsid w:val="00F511C7"/>
    <w:rsid w:val="00F57608"/>
    <w:rsid w:val="00F6574F"/>
    <w:rsid w:val="00F6652E"/>
    <w:rsid w:val="00F67D76"/>
    <w:rsid w:val="00F714CF"/>
    <w:rsid w:val="00F716DB"/>
    <w:rsid w:val="00F748FC"/>
    <w:rsid w:val="00F76E07"/>
    <w:rsid w:val="00F80EA6"/>
    <w:rsid w:val="00F84B87"/>
    <w:rsid w:val="00F85146"/>
    <w:rsid w:val="00F92010"/>
    <w:rsid w:val="00FA27D4"/>
    <w:rsid w:val="00FC0588"/>
    <w:rsid w:val="00FC293E"/>
    <w:rsid w:val="00FC3DD8"/>
    <w:rsid w:val="00FC5444"/>
    <w:rsid w:val="00FC5C12"/>
    <w:rsid w:val="00FD2313"/>
    <w:rsid w:val="00FD66F8"/>
    <w:rsid w:val="00FD73B4"/>
    <w:rsid w:val="00FD7857"/>
    <w:rsid w:val="00FD7E17"/>
    <w:rsid w:val="00FE0CC2"/>
    <w:rsid w:val="00FF520E"/>
    <w:rsid w:val="00FF66EC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5FB99"/>
  <w15:docId w15:val="{517C7C34-F706-4D14-9EB0-7913A966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59B"/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D461D4"/>
    <w:pPr>
      <w:keepNext/>
      <w:keepLines/>
      <w:numPr>
        <w:numId w:val="3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D461D4"/>
    <w:pPr>
      <w:keepNext/>
      <w:keepLines/>
      <w:numPr>
        <w:ilvl w:val="1"/>
        <w:numId w:val="3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D461D4"/>
    <w:pPr>
      <w:keepNext/>
      <w:keepLines/>
      <w:numPr>
        <w:ilvl w:val="2"/>
        <w:numId w:val="3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D461D4"/>
    <w:pPr>
      <w:keepNext/>
      <w:keepLines/>
      <w:numPr>
        <w:ilvl w:val="3"/>
        <w:numId w:val="3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D461D4"/>
    <w:pPr>
      <w:keepNext/>
      <w:keepLines/>
      <w:numPr>
        <w:ilvl w:val="4"/>
        <w:numId w:val="34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aliases w:val="h6"/>
    <w:basedOn w:val="Normal"/>
    <w:next w:val="Normal"/>
    <w:link w:val="Heading6Char"/>
    <w:uiPriority w:val="9"/>
    <w:unhideWhenUsed/>
    <w:qFormat/>
    <w:rsid w:val="00D461D4"/>
    <w:pPr>
      <w:keepNext/>
      <w:keepLines/>
      <w:numPr>
        <w:ilvl w:val="5"/>
        <w:numId w:val="3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D461D4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D461D4"/>
    <w:pPr>
      <w:keepNext/>
      <w:keepLines/>
      <w:numPr>
        <w:ilvl w:val="7"/>
        <w:numId w:val="2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D461D4"/>
    <w:pPr>
      <w:keepNext/>
      <w:keepLines/>
      <w:numPr>
        <w:ilvl w:val="8"/>
        <w:numId w:val="5"/>
      </w:numPr>
      <w:tabs>
        <w:tab w:val="clear" w:pos="6480"/>
      </w:tabs>
      <w:spacing w:before="200" w:after="0"/>
      <w:ind w:left="5760"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D461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D461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D461D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D461D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D461D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aliases w:val="h6 Char"/>
    <w:basedOn w:val="DefaultParagraphFont"/>
    <w:link w:val="Heading6"/>
    <w:uiPriority w:val="9"/>
    <w:rsid w:val="00D461D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D461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D461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D461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basedOn w:val="Normal"/>
    <w:link w:val="BodyTextChar"/>
    <w:qFormat/>
    <w:rsid w:val="00D461D4"/>
    <w:pPr>
      <w:spacing w:before="240" w:after="120" w:line="288" w:lineRule="auto"/>
      <w:jc w:val="both"/>
    </w:pPr>
    <w:rPr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rsid w:val="00D461D4"/>
    <w:rPr>
      <w:sz w:val="20"/>
      <w:szCs w:val="20"/>
      <w:lang w:val="en-AU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461D4"/>
    <w:pPr>
      <w:keepNext/>
      <w:spacing w:after="200" w:line="240" w:lineRule="auto"/>
    </w:pPr>
    <w:rPr>
      <w:rFonts w:ascii="Calibri" w:eastAsia="Calibri" w:hAnsi="Calibri" w:cs="Calibri"/>
      <w:iCs/>
      <w:color w:val="44546A" w:themeColor="text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461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link w:val="SubtitleChar"/>
    <w:uiPriority w:val="11"/>
    <w:qFormat/>
    <w:rsid w:val="00D461D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61D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D461D4"/>
    <w:rPr>
      <w:b/>
      <w:bCs/>
    </w:rPr>
  </w:style>
  <w:style w:type="character" w:styleId="Emphasis">
    <w:name w:val="Emphasis"/>
    <w:uiPriority w:val="20"/>
    <w:qFormat/>
    <w:rsid w:val="00D461D4"/>
    <w:rPr>
      <w:i/>
      <w:iCs/>
    </w:rPr>
  </w:style>
  <w:style w:type="paragraph" w:styleId="NoSpacing">
    <w:name w:val="No Spacing"/>
    <w:basedOn w:val="Normal"/>
    <w:uiPriority w:val="1"/>
    <w:qFormat/>
    <w:rsid w:val="00D461D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61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61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461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1D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1D4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D461D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61D4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D461D4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D461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D461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61D4"/>
    <w:pPr>
      <w:numPr>
        <w:numId w:val="0"/>
      </w:numPr>
      <w:spacing w:before="480"/>
      <w:outlineLvl w:val="9"/>
    </w:pPr>
    <w:rPr>
      <w:b/>
      <w:bCs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D15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159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1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59B"/>
    <w:rPr>
      <w:sz w:val="20"/>
      <w:szCs w:val="20"/>
    </w:rPr>
  </w:style>
  <w:style w:type="table" w:styleId="TableGrid">
    <w:name w:val="Table Grid"/>
    <w:basedOn w:val="TableNormal"/>
    <w:uiPriority w:val="59"/>
    <w:rsid w:val="004D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5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BD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04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636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gboefpdpvb">
    <w:name w:val="ggboefpdpvb"/>
    <w:basedOn w:val="DefaultParagraphFont"/>
    <w:rsid w:val="00B3636F"/>
  </w:style>
  <w:style w:type="paragraph" w:customStyle="1" w:styleId="Default">
    <w:name w:val="Default"/>
    <w:rsid w:val="00D81A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D81A67"/>
  </w:style>
  <w:style w:type="character" w:styleId="FollowedHyperlink">
    <w:name w:val="FollowedHyperlink"/>
    <w:basedOn w:val="DefaultParagraphFont"/>
    <w:uiPriority w:val="99"/>
    <w:semiHidden/>
    <w:unhideWhenUsed/>
    <w:rsid w:val="00536D58"/>
    <w:rPr>
      <w:color w:val="954F72" w:themeColor="followedHyperlink"/>
      <w:u w:val="single"/>
    </w:rPr>
  </w:style>
  <w:style w:type="character" w:customStyle="1" w:styleId="css-901oao">
    <w:name w:val="css-901oao"/>
    <w:basedOn w:val="DefaultParagraphFont"/>
    <w:rsid w:val="00DD3817"/>
  </w:style>
  <w:style w:type="paragraph" w:customStyle="1" w:styleId="EndNoteBibliographyTitle">
    <w:name w:val="EndNote Bibliography Title"/>
    <w:basedOn w:val="Normal"/>
    <w:link w:val="EndNoteBibliographyTitleChar"/>
    <w:rsid w:val="00E14D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D03"/>
    <w:rPr>
      <w:rFonts w:ascii="Calibri" w:hAnsi="Calibri" w:cs="Calibri"/>
      <w:noProof/>
      <w:lang w:val="en-US"/>
    </w:rPr>
  </w:style>
  <w:style w:type="character" w:customStyle="1" w:styleId="d2edcug0">
    <w:name w:val="d2edcug0"/>
    <w:basedOn w:val="DefaultParagraphFont"/>
    <w:rsid w:val="00F15569"/>
  </w:style>
  <w:style w:type="paragraph" w:customStyle="1" w:styleId="font5">
    <w:name w:val="font5"/>
    <w:basedOn w:val="Normal"/>
    <w:rsid w:val="00BB0B2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BB0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US"/>
    </w:rPr>
  </w:style>
  <w:style w:type="paragraph" w:customStyle="1" w:styleId="xl64">
    <w:name w:val="xl64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BB0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BB0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BB0B2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ymbol" w:eastAsia="Times New Roman" w:hAnsi="Symbol" w:cs="Times New Roman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ymbol" w:eastAsia="Times New Roman" w:hAnsi="Symbol" w:cs="Times New Roman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3">
    <w:name w:val="xl83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BB0B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7">
    <w:name w:val="xl87"/>
    <w:basedOn w:val="Normal"/>
    <w:rsid w:val="00BB0B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BB0B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BB0B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BB0B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6">
    <w:name w:val="xl96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7">
    <w:name w:val="xl97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8">
    <w:name w:val="xl98"/>
    <w:basedOn w:val="Normal"/>
    <w:rsid w:val="00BB0B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9">
    <w:name w:val="xl99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18"/>
      <w:szCs w:val="18"/>
      <w:u w:val="single"/>
      <w:lang w:val="en-US"/>
    </w:rPr>
  </w:style>
  <w:style w:type="paragraph" w:customStyle="1" w:styleId="xl100">
    <w:name w:val="xl100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101">
    <w:name w:val="xl101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102">
    <w:name w:val="xl102"/>
    <w:basedOn w:val="Normal"/>
    <w:rsid w:val="00BB0B2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103">
    <w:name w:val="xl103"/>
    <w:basedOn w:val="Normal"/>
    <w:rsid w:val="00BB0B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104">
    <w:name w:val="xl104"/>
    <w:basedOn w:val="Normal"/>
    <w:rsid w:val="00BB0B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105">
    <w:name w:val="xl105"/>
    <w:basedOn w:val="Normal"/>
    <w:rsid w:val="00BB0B2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18"/>
      <w:szCs w:val="18"/>
      <w:u w:val="single"/>
      <w:lang w:val="en-US"/>
    </w:rPr>
  </w:style>
  <w:style w:type="paragraph" w:customStyle="1" w:styleId="xl106">
    <w:name w:val="xl106"/>
    <w:basedOn w:val="Normal"/>
    <w:rsid w:val="00BB0B2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18"/>
      <w:szCs w:val="18"/>
      <w:u w:val="single"/>
      <w:lang w:val="en-US"/>
    </w:rPr>
  </w:style>
  <w:style w:type="paragraph" w:customStyle="1" w:styleId="font7">
    <w:name w:val="font7"/>
    <w:basedOn w:val="Normal"/>
    <w:rsid w:val="006D73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0042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3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D2E"/>
  </w:style>
  <w:style w:type="paragraph" w:styleId="Footer">
    <w:name w:val="footer"/>
    <w:basedOn w:val="Normal"/>
    <w:link w:val="FooterChar"/>
    <w:uiPriority w:val="99"/>
    <w:unhideWhenUsed/>
    <w:rsid w:val="000F3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D2E"/>
  </w:style>
  <w:style w:type="character" w:styleId="UnresolvedMention">
    <w:name w:val="Unresolved Mention"/>
    <w:basedOn w:val="DefaultParagraphFont"/>
    <w:uiPriority w:val="99"/>
    <w:semiHidden/>
    <w:unhideWhenUsed/>
    <w:rsid w:val="002022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orangutanprotection.com/" TargetMode="External"/><Relationship Id="rId21" Type="http://schemas.openxmlformats.org/officeDocument/2006/relationships/hyperlink" Target="https://ksdakalbar.wordpress.com/" TargetMode="External"/><Relationship Id="rId34" Type="http://schemas.openxmlformats.org/officeDocument/2006/relationships/hyperlink" Target="https://www.four-paws.org/campaigns-topics/sanctuaries/orangutan-forest-school" TargetMode="External"/><Relationship Id="rId42" Type="http://schemas.openxmlformats.org/officeDocument/2006/relationships/hyperlink" Target="https://www.orangutanrepublik.org/what-we-do/mobile-education-and-conservation-unit-program/" TargetMode="External"/><Relationship Id="rId47" Type="http://schemas.openxmlformats.org/officeDocument/2006/relationships/hyperlink" Target="https://www.sumatranorangutan.org/category/media/news/" TargetMode="External"/><Relationship Id="rId50" Type="http://schemas.openxmlformats.org/officeDocument/2006/relationships/hyperlink" Target="http://www.yayorin.com/" TargetMode="External"/><Relationship Id="rId55" Type="http://schemas.openxmlformats.org/officeDocument/2006/relationships/hyperlink" Target="https://www.facebook.com/saveordelete/" TargetMode="External"/><Relationship Id="rId63" Type="http://schemas.openxmlformats.org/officeDocument/2006/relationships/hyperlink" Target="https://www.orangutan-appeal.org.uk/about-us/newsletter-archive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thejakartapost.com/" TargetMode="External"/><Relationship Id="rId29" Type="http://schemas.openxmlformats.org/officeDocument/2006/relationships/hyperlink" Target="https://www.globalgiving.org/" TargetMode="External"/><Relationship Id="rId11" Type="http://schemas.openxmlformats.org/officeDocument/2006/relationships/hyperlink" Target="https://www.merdeka.com/" TargetMode="External"/><Relationship Id="rId24" Type="http://schemas.openxmlformats.org/officeDocument/2006/relationships/hyperlink" Target="https://goingback2dforest.wordpress.com/" TargetMode="External"/><Relationship Id="rId32" Type="http://schemas.openxmlformats.org/officeDocument/2006/relationships/hyperlink" Target="https://www.internationalanimalrescue.org/annual-reports" TargetMode="External"/><Relationship Id="rId37" Type="http://schemas.openxmlformats.org/officeDocument/2006/relationships/hyperlink" Target="https://www.onegreenplanet.org/channel/news/" TargetMode="External"/><Relationship Id="rId40" Type="http://schemas.openxmlformats.org/officeDocument/2006/relationships/hyperlink" Target="https://orangutancentre.org/news/" TargetMode="External"/><Relationship Id="rId45" Type="http://schemas.openxmlformats.org/officeDocument/2006/relationships/hyperlink" Target="http://www.scorpionmonitor.org/newslist" TargetMode="External"/><Relationship Id="rId53" Type="http://schemas.openxmlformats.org/officeDocument/2006/relationships/hyperlink" Target="https://www.facebook.com/bksdakaltim.bksdakaltim" TargetMode="External"/><Relationship Id="rId58" Type="http://schemas.openxmlformats.org/officeDocument/2006/relationships/hyperlink" Target="https://www.facebook.com/leuserconservationforum" TargetMode="External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https://www.facebook.com/sumatrarainforestinstitute/about" TargetMode="External"/><Relationship Id="rId19" Type="http://schemas.openxmlformats.org/officeDocument/2006/relationships/hyperlink" Target="http://bksdakaltim.menlhk.go.id/" TargetMode="External"/><Relationship Id="rId14" Type="http://schemas.openxmlformats.org/officeDocument/2006/relationships/hyperlink" Target="https://www.okezone.com/" TargetMode="External"/><Relationship Id="rId22" Type="http://schemas.openxmlformats.org/officeDocument/2006/relationships/hyperlink" Target="https://www.orangutan.or.id/our-latest-stories" TargetMode="External"/><Relationship Id="rId27" Type="http://schemas.openxmlformats.org/officeDocument/2006/relationships/hyperlink" Target="https://www.canborneo.id/" TargetMode="External"/><Relationship Id="rId30" Type="http://schemas.openxmlformats.org/officeDocument/2006/relationships/hyperlink" Target="https://www.internationalanimalrescue.org/news?currency=USD" TargetMode="External"/><Relationship Id="rId35" Type="http://schemas.openxmlformats.org/officeDocument/2006/relationships/hyperlink" Target="https://orangutan.org/about/annual-report/" TargetMode="External"/><Relationship Id="rId43" Type="http://schemas.openxmlformats.org/officeDocument/2006/relationships/hyperlink" Target="https://ptes.org/wp-content/uploads/2015/01/Indonesia-orangutans-HOC-in-agricultural-landscapes-final-report.pdf" TargetMode="External"/><Relationship Id="rId48" Type="http://schemas.openxmlformats.org/officeDocument/2006/relationships/hyperlink" Target="https://www.sumatranorangutan.org/category/media/publications/" TargetMode="External"/><Relationship Id="rId56" Type="http://schemas.openxmlformats.org/officeDocument/2006/relationships/hyperlink" Target="https://www.facebook.com/internationalanimalrescue/" TargetMode="External"/><Relationship Id="rId64" Type="http://schemas.openxmlformats.org/officeDocument/2006/relationships/footer" Target="footer1.xml"/><Relationship Id="rId8" Type="http://schemas.openxmlformats.org/officeDocument/2006/relationships/hyperlink" Target="https://en.antaranews.com/" TargetMode="External"/><Relationship Id="rId51" Type="http://schemas.openxmlformats.org/officeDocument/2006/relationships/hyperlink" Target="https://www.facebook.com/bbksdasumut" TargetMode="External"/><Relationship Id="rId3" Type="http://schemas.openxmlformats.org/officeDocument/2006/relationships/styles" Target="styles.xml"/><Relationship Id="rId12" Type="http://schemas.openxmlformats.org/officeDocument/2006/relationships/hyperlink" Target="https://news.mongabay.com/" TargetMode="External"/><Relationship Id="rId17" Type="http://schemas.openxmlformats.org/officeDocument/2006/relationships/hyperlink" Target="https://www.tempo.co/" TargetMode="External"/><Relationship Id="rId25" Type="http://schemas.openxmlformats.org/officeDocument/2006/relationships/hyperlink" Target="https://orangutanforest.wordpress.com/" TargetMode="External"/><Relationship Id="rId33" Type="http://schemas.openxmlformats.org/officeDocument/2006/relationships/hyperlink" Target="https://register-of-charities.charitycommission.gov.uk/charity-search/-/charity-details/4029510/accounts-and-annual-returns" TargetMode="External"/><Relationship Id="rId38" Type="http://schemas.openxmlformats.org/officeDocument/2006/relationships/hyperlink" Target="https://www.orangutan.org.uk/blog/" TargetMode="External"/><Relationship Id="rId46" Type="http://schemas.openxmlformats.org/officeDocument/2006/relationships/hyperlink" Target="https://soc.or.id/artikel/" TargetMode="External"/><Relationship Id="rId59" Type="http://schemas.openxmlformats.org/officeDocument/2006/relationships/hyperlink" Target="https://www.facebook.com/orangutanfoundationinternational/" TargetMode="External"/><Relationship Id="rId20" Type="http://schemas.openxmlformats.org/officeDocument/2006/relationships/hyperlink" Target="http://bksda-skw2.blogspot.com/" TargetMode="External"/><Relationship Id="rId41" Type="http://schemas.openxmlformats.org/officeDocument/2006/relationships/hyperlink" Target="https://www.orangutan.com/orangutan-kutai-project-field-update-2016/" TargetMode="External"/><Relationship Id="rId54" Type="http://schemas.openxmlformats.org/officeDocument/2006/relationships/hyperlink" Target="https://www.facebook.com/BOSFoundation/" TargetMode="External"/><Relationship Id="rId62" Type="http://schemas.openxmlformats.org/officeDocument/2006/relationships/hyperlink" Target="https://robindesbois.org/en/category/actualites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news.prokal.co/" TargetMode="External"/><Relationship Id="rId23" Type="http://schemas.openxmlformats.org/officeDocument/2006/relationships/hyperlink" Target="https://www.orangutans.com.au/meet-our-family/" TargetMode="External"/><Relationship Id="rId28" Type="http://schemas.openxmlformats.org/officeDocument/2006/relationships/hyperlink" Target="https://gardaanimalia.com/" TargetMode="External"/><Relationship Id="rId36" Type="http://schemas.openxmlformats.org/officeDocument/2006/relationships/hyperlink" Target="https://orangutan.org/blog/" TargetMode="External"/><Relationship Id="rId49" Type="http://schemas.openxmlformats.org/officeDocument/2006/relationships/hyperlink" Target="https://www.yel.or.id/environmental-education/" TargetMode="External"/><Relationship Id="rId57" Type="http://schemas.openxmlformats.org/officeDocument/2006/relationships/hyperlink" Target="https://www.facebook.com/orangutansintang/" TargetMode="External"/><Relationship Id="rId10" Type="http://schemas.openxmlformats.org/officeDocument/2006/relationships/hyperlink" Target="https://www.kompas.com/" TargetMode="External"/><Relationship Id="rId31" Type="http://schemas.openxmlformats.org/officeDocument/2006/relationships/hyperlink" Target="http://www.internationalanimalrescue.or.id/berita/" TargetMode="External"/><Relationship Id="rId44" Type="http://schemas.openxmlformats.org/officeDocument/2006/relationships/hyperlink" Target="https://pronaturafoundation.org/sungai-wain-protection-forest/" TargetMode="External"/><Relationship Id="rId52" Type="http://schemas.openxmlformats.org/officeDocument/2006/relationships/hyperlink" Target="https://www.facebook.com/BKSDAKalimantanTengah" TargetMode="External"/><Relationship Id="rId60" Type="http://schemas.openxmlformats.org/officeDocument/2006/relationships/hyperlink" Target="https://www.facebook.com/orangutanfndn/" TargetMode="External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forestdigest.com/" TargetMode="External"/><Relationship Id="rId13" Type="http://schemas.openxmlformats.org/officeDocument/2006/relationships/hyperlink" Target="https://www.mongabay.co.id/" TargetMode="External"/><Relationship Id="rId18" Type="http://schemas.openxmlformats.org/officeDocument/2006/relationships/hyperlink" Target="https://www.tribunnews.com/" TargetMode="External"/><Relationship Id="rId39" Type="http://schemas.openxmlformats.org/officeDocument/2006/relationships/hyperlink" Target="https://register-of-charities.charitycommission.gov.uk/charity-search/-/charity-details/3997163/accounts-and-annual-retur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231BE4-5AF2-4DC9-A38E-0FB13E260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2060</Words>
  <Characters>117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 Sherman</cp:lastModifiedBy>
  <cp:revision>18</cp:revision>
  <cp:lastPrinted>2022-10-07T01:58:00Z</cp:lastPrinted>
  <dcterms:created xsi:type="dcterms:W3CDTF">2024-12-16T23:30:00Z</dcterms:created>
  <dcterms:modified xsi:type="dcterms:W3CDTF">2024-12-17T02:05:00Z</dcterms:modified>
</cp:coreProperties>
</file>